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5E547" w14:textId="080DAA22" w:rsidR="00215B93" w:rsidRPr="00AC7124" w:rsidRDefault="000122B4" w:rsidP="000122B4">
      <w:r w:rsidRPr="00AC7124">
        <w:t xml:space="preserve">Supplemental </w:t>
      </w:r>
      <w:r w:rsidR="00215B93" w:rsidRPr="00AC7124">
        <w:t xml:space="preserve">Table 1. Measurement tab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3690"/>
        <w:gridCol w:w="3870"/>
      </w:tblGrid>
      <w:tr w:rsidR="00CA6DCB" w:rsidRPr="00AC7124" w14:paraId="62301156" w14:textId="0FECEF20" w:rsidTr="00AC7124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384F6" w14:textId="424D8A76" w:rsidR="00CA6DCB" w:rsidRPr="00AC7124" w:rsidRDefault="00CA6DCB" w:rsidP="00215B93">
            <w:pPr>
              <w:jc w:val="center"/>
              <w:rPr>
                <w:b/>
                <w:bCs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E35BA" w14:textId="0C91E94C" w:rsidR="00CA6DCB" w:rsidRPr="00AC7124" w:rsidRDefault="00E50FF3" w:rsidP="00CA6D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E5E3E" w14:textId="73B2D677" w:rsidR="00CA6DCB" w:rsidRPr="00AC7124" w:rsidRDefault="00E50FF3" w:rsidP="00CA6D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surements</w:t>
            </w:r>
          </w:p>
        </w:tc>
      </w:tr>
      <w:tr w:rsidR="00CA6DCB" w:rsidRPr="00AC7124" w14:paraId="5D216C55" w14:textId="49922C2B" w:rsidTr="00AC7124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5F83E" w14:textId="63558F94" w:rsidR="00CA6DCB" w:rsidRPr="00AC7124" w:rsidRDefault="00CA6DCB" w:rsidP="00215B93">
            <w:r w:rsidRPr="00AC7124">
              <w:t xml:space="preserve">Independent variables 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205B2" w14:textId="4145C5A1" w:rsidR="00CA6DCB" w:rsidRPr="00AC7124" w:rsidRDefault="00CA6DCB" w:rsidP="00215B93">
            <w:r w:rsidRPr="00AC7124">
              <w:t xml:space="preserve">Sedentary behavior time (SBT) 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DC7B1" w14:textId="037D3746" w:rsidR="00CA6DCB" w:rsidRPr="00AC7124" w:rsidRDefault="00E50FF3" w:rsidP="001C65D8">
            <w:r>
              <w:t xml:space="preserve">Accelerometry measured </w:t>
            </w:r>
            <w:r w:rsidR="00DF6497">
              <w:t xml:space="preserve">mean </w:t>
            </w:r>
            <w:r w:rsidR="00CA6DCB" w:rsidRPr="00AC7124">
              <w:t>hours spent being inactive</w:t>
            </w:r>
            <w:r w:rsidR="0032673A">
              <w:t xml:space="preserve"> </w:t>
            </w:r>
            <w:r w:rsidR="00DF6497">
              <w:t xml:space="preserve">a day </w:t>
            </w:r>
            <w:r w:rsidR="0032673A">
              <w:t xml:space="preserve">during waking hours </w:t>
            </w:r>
          </w:p>
          <w:p w14:paraId="07B53794" w14:textId="679FA90C" w:rsidR="00CA6DCB" w:rsidRPr="00AC7124" w:rsidRDefault="00CA6DCB" w:rsidP="001C65D8"/>
        </w:tc>
      </w:tr>
      <w:tr w:rsidR="00CA6DCB" w:rsidRPr="00AC7124" w14:paraId="1157D6CD" w14:textId="4E21E6F5" w:rsidTr="00AC7124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45DDA8" w14:textId="77777777" w:rsidR="00CA6DCB" w:rsidRPr="00AC7124" w:rsidRDefault="00CA6DCB" w:rsidP="00215B93"/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2A93B61" w14:textId="2A85EC1A" w:rsidR="00CA6DCB" w:rsidRPr="00AC7124" w:rsidRDefault="00CA6DCB" w:rsidP="00215B93">
            <w:r w:rsidRPr="00AC7124">
              <w:t xml:space="preserve">Sedentary behavior fragmentation (SBF)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406A894" w14:textId="58F28D77" w:rsidR="00CA6DCB" w:rsidRPr="00AC7124" w:rsidRDefault="00E50FF3" w:rsidP="001C65D8">
            <w:r>
              <w:t xml:space="preserve">Accelerometry measured </w:t>
            </w:r>
            <w:r w:rsidR="00DF6497">
              <w:t xml:space="preserve">the </w:t>
            </w:r>
            <w:r w:rsidR="00CA6DCB" w:rsidRPr="00AC7124">
              <w:t>probability of transitioning from a sedentary to an active state</w:t>
            </w:r>
            <w:r w:rsidR="0032673A">
              <w:t xml:space="preserve"> </w:t>
            </w:r>
            <w:r w:rsidR="0032673A">
              <w:t>during waking hours</w:t>
            </w:r>
            <w:r w:rsidR="0032673A">
              <w:t xml:space="preserve"> </w:t>
            </w:r>
          </w:p>
          <w:p w14:paraId="05A615B5" w14:textId="6F37DDB6" w:rsidR="00CA6DCB" w:rsidRPr="00AC7124" w:rsidRDefault="00CA6DCB" w:rsidP="001C65D8"/>
        </w:tc>
      </w:tr>
      <w:tr w:rsidR="00CA6DCB" w:rsidRPr="00AC7124" w14:paraId="519DBA28" w14:textId="342E5D15" w:rsidTr="00AC7124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B298A1" w14:textId="5AEDA2B5" w:rsidR="00CA6DCB" w:rsidRPr="00AC7124" w:rsidRDefault="00CA6DCB" w:rsidP="00215B93">
            <w:pPr>
              <w:rPr>
                <w:rFonts w:eastAsia="Batang"/>
              </w:rPr>
            </w:pPr>
            <w:r w:rsidRPr="00AC7124">
              <w:rPr>
                <w:rFonts w:eastAsia="Batang"/>
              </w:rPr>
              <w:t xml:space="preserve">Outcome of interest 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6D70313" w14:textId="7536ABE4" w:rsidR="00CA6DCB" w:rsidRPr="00AC7124" w:rsidRDefault="00CA6DCB" w:rsidP="00215B93">
            <w:r w:rsidRPr="00AC7124">
              <w:t>The number of difficulties in activities of daily living (ADL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A611BFD" w14:textId="704316E2" w:rsidR="00CA6DCB" w:rsidRPr="00AC7124" w:rsidRDefault="0032673A" w:rsidP="00215B93">
            <w:r>
              <w:t>The number of s</w:t>
            </w:r>
            <w:r w:rsidR="00CA6DCB" w:rsidRPr="00AC7124">
              <w:t xml:space="preserve">elf-reported difficulty with the following validated six items: eating, </w:t>
            </w:r>
            <w:proofErr w:type="gramStart"/>
            <w:r w:rsidR="00CA6DCB" w:rsidRPr="00AC7124">
              <w:t>showering</w:t>
            </w:r>
            <w:proofErr w:type="gramEnd"/>
            <w:r w:rsidR="00CA6DCB" w:rsidRPr="00AC7124">
              <w:t xml:space="preserve"> or bathing, using the toilet, getting dressed, getting out of bed, and getting around inside the home</w:t>
            </w:r>
          </w:p>
          <w:p w14:paraId="71B5C205" w14:textId="736164B3" w:rsidR="00CA6DCB" w:rsidRPr="00AC7124" w:rsidRDefault="00CA6DCB" w:rsidP="00215B93"/>
        </w:tc>
      </w:tr>
      <w:tr w:rsidR="00CA6DCB" w:rsidRPr="00AC7124" w14:paraId="42627810" w14:textId="64E14063" w:rsidTr="00AC7124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FB6A99" w14:textId="77777777" w:rsidR="00CA6DCB" w:rsidRPr="00AC7124" w:rsidRDefault="00CA6DCB" w:rsidP="00215B93"/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5777223" w14:textId="6B2BE7DF" w:rsidR="00CA6DCB" w:rsidRPr="00AC7124" w:rsidRDefault="00DF6497" w:rsidP="00215B93">
            <w:r>
              <w:t xml:space="preserve">Lower extremity function </w:t>
            </w:r>
            <w:r w:rsidR="00CA6DCB" w:rsidRPr="00AC7124">
              <w:t xml:space="preserve">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4D8BD8B" w14:textId="7A38D4F3" w:rsidR="00CA6DCB" w:rsidRPr="00AC7124" w:rsidRDefault="00CA6DCB" w:rsidP="00215B93">
            <w:r w:rsidRPr="00AC7124">
              <w:t xml:space="preserve">Short physical performance battery (SPPB) score </w:t>
            </w:r>
          </w:p>
          <w:p w14:paraId="306FF87F" w14:textId="7A7BA793" w:rsidR="00CA6DCB" w:rsidRPr="00AC7124" w:rsidRDefault="00CA6DCB" w:rsidP="00215B93"/>
        </w:tc>
      </w:tr>
      <w:tr w:rsidR="00CA6DCB" w:rsidRPr="00AC7124" w14:paraId="3E123EF8" w14:textId="529CF481" w:rsidTr="00AC7124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A4E55D" w14:textId="77777777" w:rsidR="00CA6DCB" w:rsidRPr="00AC7124" w:rsidRDefault="00CA6DCB" w:rsidP="00215B93"/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6D8155D" w14:textId="77777777" w:rsidR="00974570" w:rsidRDefault="00974570" w:rsidP="00215B93">
            <w:r>
              <w:t>L</w:t>
            </w:r>
            <w:r>
              <w:t xml:space="preserve">imb </w:t>
            </w:r>
            <w:r w:rsidRPr="00662CA7">
              <w:t>muscle strength</w:t>
            </w:r>
          </w:p>
          <w:p w14:paraId="0D66DBFD" w14:textId="7657F17C" w:rsidR="00CA6DCB" w:rsidRPr="00AC7124" w:rsidRDefault="00974570" w:rsidP="00215B93">
            <w:r w:rsidRPr="00AC7124">
              <w:t xml:space="preserve"> 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A5CE6EE" w14:textId="44F3688C" w:rsidR="00CA6DCB" w:rsidRPr="00AC7124" w:rsidRDefault="00CA6DCB" w:rsidP="00215B93">
            <w:r w:rsidRPr="00AC7124">
              <w:t xml:space="preserve">Hand grip strength score </w:t>
            </w:r>
          </w:p>
        </w:tc>
      </w:tr>
      <w:tr w:rsidR="00CA6DCB" w:rsidRPr="00AC7124" w14:paraId="523429B3" w14:textId="77777777" w:rsidTr="00AC7124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CAA566" w14:textId="77777777" w:rsidR="00CA6DCB" w:rsidRPr="00AC7124" w:rsidRDefault="00CA6DCB" w:rsidP="004E3AE3"/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4BEBA29" w14:textId="6F70D71A" w:rsidR="00CA6DCB" w:rsidRPr="00AC7124" w:rsidRDefault="00CA6DCB" w:rsidP="004E3AE3">
            <w:r w:rsidRPr="00AC7124">
              <w:t>Cognitive function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3F89334" w14:textId="41BDCB77" w:rsidR="00CA6DCB" w:rsidRPr="00AC7124" w:rsidRDefault="00CA6DCB" w:rsidP="004E3AE3">
            <w:r w:rsidRPr="00AC7124">
              <w:t>Immediate word recall score</w:t>
            </w:r>
          </w:p>
        </w:tc>
      </w:tr>
      <w:tr w:rsidR="00CA6DCB" w:rsidRPr="00AC7124" w14:paraId="60258202" w14:textId="77777777" w:rsidTr="00AC7124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F34E42" w14:textId="77777777" w:rsidR="00CA6DCB" w:rsidRPr="00AC7124" w:rsidRDefault="00CA6DCB" w:rsidP="004E3AE3"/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75C6513" w14:textId="77777777" w:rsidR="00CA6DCB" w:rsidRPr="00AC7124" w:rsidRDefault="00CA6DCB" w:rsidP="004E3AE3"/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B32CC86" w14:textId="77777777" w:rsidR="00CA6DCB" w:rsidRPr="00AC7124" w:rsidRDefault="00CA6DCB" w:rsidP="004E3AE3">
            <w:r w:rsidRPr="00AC7124">
              <w:t>Delayed word recall score</w:t>
            </w:r>
          </w:p>
          <w:p w14:paraId="3E9E7619" w14:textId="29337AF5" w:rsidR="00CA6DCB" w:rsidRPr="00AC7124" w:rsidRDefault="00CA6DCB" w:rsidP="004E3AE3"/>
        </w:tc>
      </w:tr>
      <w:tr w:rsidR="00CA6DCB" w:rsidRPr="00AC7124" w14:paraId="0EB70409" w14:textId="09143226" w:rsidTr="00AC7124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68390" w14:textId="77777777" w:rsidR="00CA6DCB" w:rsidRPr="00AC7124" w:rsidRDefault="00CA6DCB" w:rsidP="004E3AE3"/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92E27" w14:textId="23D4CFBC" w:rsidR="00CA6DCB" w:rsidRPr="00AC7124" w:rsidRDefault="00CA6DCB" w:rsidP="004E3AE3">
            <w:r w:rsidRPr="00AC7124">
              <w:t xml:space="preserve">Mental health </w:t>
            </w:r>
          </w:p>
          <w:p w14:paraId="2ABC23D2" w14:textId="2806BADB" w:rsidR="00CA6DCB" w:rsidRPr="00AC7124" w:rsidRDefault="00CA6DCB" w:rsidP="004E3AE3"/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BBFB7" w14:textId="73A7F1A7" w:rsidR="00CA6DCB" w:rsidRPr="00AC7124" w:rsidRDefault="00CA6DCB" w:rsidP="004E3AE3">
            <w:r w:rsidRPr="00AC7124">
              <w:t>Patient Health Questionnaire-2 and Generalized Anxiety Disorder-2 scale score</w:t>
            </w:r>
          </w:p>
          <w:p w14:paraId="66D48EAE" w14:textId="708C3EA2" w:rsidR="00CA6DCB" w:rsidRPr="00AC7124" w:rsidRDefault="00CA6DCB" w:rsidP="004E3AE3"/>
        </w:tc>
      </w:tr>
    </w:tbl>
    <w:p w14:paraId="5F2F07D7" w14:textId="77777777" w:rsidR="00215B93" w:rsidRPr="00B05689" w:rsidRDefault="00215B93" w:rsidP="00215B9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sectPr w:rsidR="00215B93" w:rsidRPr="00B05689" w:rsidSect="004F14E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BFEFF" w14:textId="77777777" w:rsidR="004F14E1" w:rsidRDefault="004F14E1" w:rsidP="00F655F7">
      <w:r>
        <w:separator/>
      </w:r>
    </w:p>
  </w:endnote>
  <w:endnote w:type="continuationSeparator" w:id="0">
    <w:p w14:paraId="103C4331" w14:textId="77777777" w:rsidR="004F14E1" w:rsidRDefault="004F14E1" w:rsidP="00F65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gency FB">
    <w:panose1 w:val="020B0503020202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488EA2" w14:textId="77777777" w:rsidR="0017620B" w:rsidRDefault="001762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F1CE1" w14:textId="77777777" w:rsidR="0017620B" w:rsidRDefault="001762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6DC78" w14:textId="77777777" w:rsidR="0017620B" w:rsidRDefault="001762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5C5F5" w14:textId="77777777" w:rsidR="004F14E1" w:rsidRDefault="004F14E1" w:rsidP="00F655F7">
      <w:r>
        <w:separator/>
      </w:r>
    </w:p>
  </w:footnote>
  <w:footnote w:type="continuationSeparator" w:id="0">
    <w:p w14:paraId="40F39AFB" w14:textId="77777777" w:rsidR="004F14E1" w:rsidRDefault="004F14E1" w:rsidP="00F655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74EB0" w14:textId="77777777" w:rsidR="0017620B" w:rsidRDefault="001762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7BF96C" w14:textId="77777777" w:rsidR="0017620B" w:rsidRDefault="001762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B2110A" w14:textId="77777777" w:rsidR="00F655F7" w:rsidRDefault="00F655F7" w:rsidP="00F655F7">
    <w:pPr>
      <w:pStyle w:val="Header"/>
      <w:ind w:left="-900"/>
      <w:jc w:val="right"/>
      <w:rPr>
        <w:rFonts w:ascii="Agency FB" w:hAnsi="Agency FB"/>
      </w:rPr>
    </w:pPr>
    <w:r>
      <w:rPr>
        <w:noProof/>
        <w:color w:val="0000FF"/>
      </w:rPr>
      <w:drawing>
        <wp:anchor distT="0" distB="0" distL="114300" distR="114300" simplePos="0" relativeHeight="251661312" behindDoc="0" locked="0" layoutInCell="1" allowOverlap="1" wp14:anchorId="2610D130" wp14:editId="61F7EEA6">
          <wp:simplePos x="0" y="0"/>
          <wp:positionH relativeFrom="margin">
            <wp:align>left</wp:align>
          </wp:positionH>
          <wp:positionV relativeFrom="paragraph">
            <wp:posOffset>19050</wp:posOffset>
          </wp:positionV>
          <wp:extent cx="2057400" cy="869561"/>
          <wp:effectExtent l="0" t="0" r="0" b="0"/>
          <wp:wrapNone/>
          <wp:docPr id="2" name="Picture 2" descr="http://www.nursingschoolsu.com/insights/wp-content/uploads/2013/03/um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http://www.nursingschoolsu.com/insights/wp-content/uploads/2013/03/um1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57400" cy="86956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tbl>
    <w:tblPr>
      <w:tblStyle w:val="TableGrid"/>
      <w:tblW w:w="4712" w:type="dxa"/>
      <w:tblInd w:w="5670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2975"/>
      <w:gridCol w:w="1737"/>
    </w:tblGrid>
    <w:tr w:rsidR="00F655F7" w14:paraId="6FB78B5C" w14:textId="77777777" w:rsidTr="005A1F6F">
      <w:trPr>
        <w:trHeight w:val="1188"/>
      </w:trPr>
      <w:tc>
        <w:tcPr>
          <w:tcW w:w="2975" w:type="dxa"/>
        </w:tcPr>
        <w:p w14:paraId="1E448EDE" w14:textId="77777777" w:rsidR="00F655F7" w:rsidRPr="00011ED8" w:rsidRDefault="00F655F7" w:rsidP="00F655F7">
          <w:pPr>
            <w:pStyle w:val="Header"/>
            <w:rPr>
              <w:rFonts w:ascii="Agency FB" w:hAnsi="Agency FB"/>
            </w:rPr>
          </w:pPr>
          <w:r w:rsidRPr="00011ED8">
            <w:rPr>
              <w:rFonts w:ascii="Agency FB" w:hAnsi="Agency FB"/>
            </w:rPr>
            <w:t xml:space="preserve">University of Michigan School of Nursing </w:t>
          </w:r>
        </w:p>
        <w:p w14:paraId="47299325" w14:textId="77777777" w:rsidR="00F655F7" w:rsidRPr="00011ED8" w:rsidRDefault="00F655F7" w:rsidP="00F655F7">
          <w:pPr>
            <w:pStyle w:val="Header"/>
            <w:rPr>
              <w:rFonts w:ascii="Agency FB" w:hAnsi="Agency FB"/>
            </w:rPr>
          </w:pPr>
          <w:r w:rsidRPr="00011ED8">
            <w:rPr>
              <w:rFonts w:ascii="Agency FB" w:hAnsi="Agency FB"/>
            </w:rPr>
            <w:t xml:space="preserve">400 North Ingalls, Suite </w:t>
          </w:r>
          <w:r>
            <w:rPr>
              <w:rFonts w:ascii="Agency FB" w:hAnsi="Agency FB"/>
            </w:rPr>
            <w:t>2164</w:t>
          </w:r>
        </w:p>
        <w:p w14:paraId="20FECAA2" w14:textId="77777777" w:rsidR="00F655F7" w:rsidRPr="00011ED8" w:rsidRDefault="00F655F7" w:rsidP="00F655F7">
          <w:pPr>
            <w:pStyle w:val="Header"/>
            <w:rPr>
              <w:rFonts w:ascii="Agency FB" w:hAnsi="Agency FB"/>
            </w:rPr>
          </w:pPr>
          <w:r w:rsidRPr="00011ED8">
            <w:rPr>
              <w:rFonts w:ascii="Agency FB" w:hAnsi="Agency FB"/>
            </w:rPr>
            <w:t>Ann Arbor, Michigan 48109-5482</w:t>
          </w:r>
        </w:p>
      </w:tc>
      <w:tc>
        <w:tcPr>
          <w:tcW w:w="1737" w:type="dxa"/>
        </w:tcPr>
        <w:p w14:paraId="69B07AAC" w14:textId="77777777" w:rsidR="00F655F7" w:rsidRPr="00011ED8" w:rsidRDefault="00F655F7" w:rsidP="00F655F7">
          <w:pPr>
            <w:pStyle w:val="Header"/>
            <w:jc w:val="right"/>
            <w:rPr>
              <w:rFonts w:ascii="Agency FB" w:hAnsi="Agency FB"/>
            </w:rPr>
          </w:pPr>
          <w:r w:rsidRPr="00011ED8">
            <w:rPr>
              <w:rFonts w:ascii="Agency FB" w:hAnsi="Agency FB"/>
            </w:rPr>
            <w:t>TEL 734.</w:t>
          </w:r>
          <w:r>
            <w:rPr>
              <w:rFonts w:ascii="Agency FB" w:hAnsi="Agency FB"/>
            </w:rPr>
            <w:t>763.0001</w:t>
          </w:r>
        </w:p>
        <w:p w14:paraId="325EFFD0" w14:textId="77777777" w:rsidR="00F655F7" w:rsidRPr="00011ED8" w:rsidRDefault="00F655F7" w:rsidP="00F655F7">
          <w:pPr>
            <w:pStyle w:val="Header"/>
            <w:jc w:val="right"/>
            <w:rPr>
              <w:rFonts w:ascii="Agency FB" w:hAnsi="Agency FB"/>
            </w:rPr>
          </w:pPr>
          <w:r w:rsidRPr="00011ED8">
            <w:rPr>
              <w:rFonts w:ascii="Agency FB" w:hAnsi="Agency FB"/>
            </w:rPr>
            <w:t>FAX 734.</w:t>
          </w:r>
          <w:r>
            <w:rPr>
              <w:rFonts w:ascii="Agency FB" w:hAnsi="Agency FB"/>
            </w:rPr>
            <w:t>936</w:t>
          </w:r>
          <w:r w:rsidRPr="00011ED8">
            <w:rPr>
              <w:rFonts w:ascii="Agency FB" w:hAnsi="Agency FB"/>
            </w:rPr>
            <w:t>.</w:t>
          </w:r>
          <w:r>
            <w:rPr>
              <w:rFonts w:ascii="Agency FB" w:hAnsi="Agency FB"/>
            </w:rPr>
            <w:t>5525</w:t>
          </w:r>
        </w:p>
        <w:p w14:paraId="0188948D" w14:textId="77777777" w:rsidR="00F655F7" w:rsidRPr="00011ED8" w:rsidRDefault="00F655F7" w:rsidP="00F655F7">
          <w:pPr>
            <w:pStyle w:val="Header"/>
            <w:jc w:val="right"/>
            <w:rPr>
              <w:rFonts w:ascii="Agency FB" w:hAnsi="Agency FB"/>
            </w:rPr>
          </w:pPr>
          <w:r w:rsidRPr="00011ED8">
            <w:rPr>
              <w:rFonts w:ascii="Agency FB" w:hAnsi="Agency FB"/>
            </w:rPr>
            <w:t>nursing.umich.edu</w:t>
          </w:r>
        </w:p>
      </w:tc>
    </w:tr>
    <w:tr w:rsidR="00F655F7" w14:paraId="6A42F729" w14:textId="77777777" w:rsidTr="005A1F6F">
      <w:trPr>
        <w:trHeight w:val="830"/>
      </w:trPr>
      <w:tc>
        <w:tcPr>
          <w:tcW w:w="2975" w:type="dxa"/>
        </w:tcPr>
        <w:p w14:paraId="6F6A33B8" w14:textId="77777777" w:rsidR="00F655F7" w:rsidRPr="00011ED8" w:rsidRDefault="00F655F7" w:rsidP="00F655F7">
          <w:pPr>
            <w:pStyle w:val="Header"/>
            <w:rPr>
              <w:rFonts w:ascii="Agency FB" w:hAnsi="Agency FB"/>
            </w:rPr>
          </w:pPr>
          <w:r>
            <w:rPr>
              <w:rFonts w:ascii="Agency FB" w:hAnsi="Agency FB"/>
            </w:rPr>
            <w:t xml:space="preserve">Department of Health Behavior and Biological Science </w:t>
          </w:r>
        </w:p>
      </w:tc>
      <w:tc>
        <w:tcPr>
          <w:tcW w:w="1737" w:type="dxa"/>
        </w:tcPr>
        <w:p w14:paraId="584F036B" w14:textId="77777777" w:rsidR="00F655F7" w:rsidRPr="00011ED8" w:rsidRDefault="00F655F7" w:rsidP="00F655F7">
          <w:pPr>
            <w:pStyle w:val="Header"/>
            <w:jc w:val="right"/>
            <w:rPr>
              <w:rFonts w:ascii="Agency FB" w:hAnsi="Agency FB"/>
            </w:rPr>
          </w:pPr>
        </w:p>
      </w:tc>
    </w:tr>
  </w:tbl>
  <w:p w14:paraId="4D868291" w14:textId="77777777" w:rsidR="00F655F7" w:rsidRDefault="00F655F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E49AF"/>
    <w:multiLevelType w:val="hybridMultilevel"/>
    <w:tmpl w:val="0A3CF4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E644A6"/>
    <w:multiLevelType w:val="hybridMultilevel"/>
    <w:tmpl w:val="32844156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 w15:restartNumberingAfterBreak="0">
    <w:nsid w:val="177A625A"/>
    <w:multiLevelType w:val="hybridMultilevel"/>
    <w:tmpl w:val="5FDCF014"/>
    <w:lvl w:ilvl="0" w:tplc="0DB8C216">
      <w:start w:val="1"/>
      <w:numFmt w:val="decimal"/>
      <w:lvlText w:val="%1."/>
      <w:lvlJc w:val="left"/>
      <w:pPr>
        <w:ind w:left="720" w:hanging="360"/>
      </w:pPr>
      <w:rPr>
        <w:rFonts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A50281"/>
    <w:multiLevelType w:val="hybridMultilevel"/>
    <w:tmpl w:val="EF52DB1A"/>
    <w:lvl w:ilvl="0" w:tplc="F1B2C8AC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C311DB0"/>
    <w:multiLevelType w:val="hybridMultilevel"/>
    <w:tmpl w:val="6452F3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B50CE3"/>
    <w:multiLevelType w:val="hybridMultilevel"/>
    <w:tmpl w:val="9F700BC8"/>
    <w:lvl w:ilvl="0" w:tplc="AC7A62B8">
      <w:start w:val="2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824126"/>
    <w:multiLevelType w:val="hybridMultilevel"/>
    <w:tmpl w:val="069E275A"/>
    <w:lvl w:ilvl="0" w:tplc="A1BA032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3B22D2"/>
    <w:multiLevelType w:val="hybridMultilevel"/>
    <w:tmpl w:val="F86AB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CF52CA"/>
    <w:multiLevelType w:val="hybridMultilevel"/>
    <w:tmpl w:val="AB44F8DC"/>
    <w:lvl w:ilvl="0" w:tplc="A7785762">
      <w:start w:val="1"/>
      <w:numFmt w:val="decimal"/>
      <w:lvlText w:val="%1."/>
      <w:lvlJc w:val="left"/>
      <w:pPr>
        <w:ind w:left="360" w:hanging="360"/>
      </w:pPr>
      <w:rPr>
        <w:rFonts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B895DF2"/>
    <w:multiLevelType w:val="hybridMultilevel"/>
    <w:tmpl w:val="18C6B998"/>
    <w:lvl w:ilvl="0" w:tplc="9CE6CB7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836EBD"/>
    <w:multiLevelType w:val="hybridMultilevel"/>
    <w:tmpl w:val="1A76A77C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num w:numId="1" w16cid:durableId="1131291533">
    <w:abstractNumId w:val="3"/>
  </w:num>
  <w:num w:numId="2" w16cid:durableId="607812444">
    <w:abstractNumId w:val="5"/>
  </w:num>
  <w:num w:numId="3" w16cid:durableId="1695304167">
    <w:abstractNumId w:val="6"/>
  </w:num>
  <w:num w:numId="4" w16cid:durableId="197939529">
    <w:abstractNumId w:val="1"/>
  </w:num>
  <w:num w:numId="5" w16cid:durableId="2040737600">
    <w:abstractNumId w:val="4"/>
  </w:num>
  <w:num w:numId="6" w16cid:durableId="1816951652">
    <w:abstractNumId w:val="9"/>
  </w:num>
  <w:num w:numId="7" w16cid:durableId="1146311902">
    <w:abstractNumId w:val="10"/>
  </w:num>
  <w:num w:numId="8" w16cid:durableId="1864980962">
    <w:abstractNumId w:val="7"/>
  </w:num>
  <w:num w:numId="9" w16cid:durableId="2053337173">
    <w:abstractNumId w:val="0"/>
  </w:num>
  <w:num w:numId="10" w16cid:durableId="1556744404">
    <w:abstractNumId w:val="8"/>
  </w:num>
  <w:num w:numId="11" w16cid:durableId="3720041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0eavw0rzadzoexe5b5ase1dxzrt5wdfa2e&quot;&gt;JUNG EndNote Library&lt;record-ids&gt;&lt;item&gt;13&lt;/item&gt;&lt;item&gt;5201&lt;/item&gt;&lt;item&gt;5202&lt;/item&gt;&lt;item&gt;5206&lt;/item&gt;&lt;item&gt;10815&lt;/item&gt;&lt;item&gt;11056&lt;/item&gt;&lt;item&gt;11072&lt;/item&gt;&lt;item&gt;11073&lt;/item&gt;&lt;item&gt;11076&lt;/item&gt;&lt;item&gt;11077&lt;/item&gt;&lt;item&gt;11078&lt;/item&gt;&lt;item&gt;11080&lt;/item&gt;&lt;item&gt;11081&lt;/item&gt;&lt;item&gt;11082&lt;/item&gt;&lt;item&gt;11083&lt;/item&gt;&lt;item&gt;11084&lt;/item&gt;&lt;item&gt;11085&lt;/item&gt;&lt;item&gt;11086&lt;/item&gt;&lt;item&gt;11087&lt;/item&gt;&lt;item&gt;11091&lt;/item&gt;&lt;item&gt;11092&lt;/item&gt;&lt;item&gt;11094&lt;/item&gt;&lt;item&gt;11097&lt;/item&gt;&lt;item&gt;11099&lt;/item&gt;&lt;item&gt;11103&lt;/item&gt;&lt;item&gt;11104&lt;/item&gt;&lt;item&gt;11109&lt;/item&gt;&lt;item&gt;11110&lt;/item&gt;&lt;item&gt;11113&lt;/item&gt;&lt;item&gt;11121&lt;/item&gt;&lt;item&gt;11123&lt;/item&gt;&lt;item&gt;11131&lt;/item&gt;&lt;item&gt;11132&lt;/item&gt;&lt;item&gt;11135&lt;/item&gt;&lt;item&gt;11137&lt;/item&gt;&lt;item&gt;11155&lt;/item&gt;&lt;item&gt;11165&lt;/item&gt;&lt;item&gt;11166&lt;/item&gt;&lt;item&gt;11192&lt;/item&gt;&lt;item&gt;11193&lt;/item&gt;&lt;/record-ids&gt;&lt;/item&gt;&lt;/Libraries&gt;"/>
  </w:docVars>
  <w:rsids>
    <w:rsidRoot w:val="00585497"/>
    <w:rsid w:val="00002B84"/>
    <w:rsid w:val="00002ED4"/>
    <w:rsid w:val="00003DD4"/>
    <w:rsid w:val="00004701"/>
    <w:rsid w:val="00004866"/>
    <w:rsid w:val="00004948"/>
    <w:rsid w:val="00005539"/>
    <w:rsid w:val="000103D6"/>
    <w:rsid w:val="000104D3"/>
    <w:rsid w:val="00010A15"/>
    <w:rsid w:val="000114E5"/>
    <w:rsid w:val="000122B4"/>
    <w:rsid w:val="00014184"/>
    <w:rsid w:val="00015825"/>
    <w:rsid w:val="00015A65"/>
    <w:rsid w:val="00016D3E"/>
    <w:rsid w:val="000204D5"/>
    <w:rsid w:val="000206E2"/>
    <w:rsid w:val="000218A1"/>
    <w:rsid w:val="00022078"/>
    <w:rsid w:val="00022E61"/>
    <w:rsid w:val="00026500"/>
    <w:rsid w:val="00027DC6"/>
    <w:rsid w:val="00030727"/>
    <w:rsid w:val="000309CA"/>
    <w:rsid w:val="00031277"/>
    <w:rsid w:val="00034C87"/>
    <w:rsid w:val="000374BE"/>
    <w:rsid w:val="00037C69"/>
    <w:rsid w:val="00042B47"/>
    <w:rsid w:val="0004457D"/>
    <w:rsid w:val="00046C30"/>
    <w:rsid w:val="00051028"/>
    <w:rsid w:val="0005163D"/>
    <w:rsid w:val="00054CE2"/>
    <w:rsid w:val="00054E69"/>
    <w:rsid w:val="00056906"/>
    <w:rsid w:val="00057C41"/>
    <w:rsid w:val="00060925"/>
    <w:rsid w:val="000626F7"/>
    <w:rsid w:val="00062C85"/>
    <w:rsid w:val="00063F5A"/>
    <w:rsid w:val="00064149"/>
    <w:rsid w:val="000655AB"/>
    <w:rsid w:val="00070299"/>
    <w:rsid w:val="00071C60"/>
    <w:rsid w:val="000749CB"/>
    <w:rsid w:val="0007604A"/>
    <w:rsid w:val="0008126F"/>
    <w:rsid w:val="00081F0C"/>
    <w:rsid w:val="000850EB"/>
    <w:rsid w:val="000875CF"/>
    <w:rsid w:val="00093A62"/>
    <w:rsid w:val="00095969"/>
    <w:rsid w:val="000A22E5"/>
    <w:rsid w:val="000A6799"/>
    <w:rsid w:val="000A68C9"/>
    <w:rsid w:val="000A7228"/>
    <w:rsid w:val="000B03CB"/>
    <w:rsid w:val="000B2A1E"/>
    <w:rsid w:val="000B3CB3"/>
    <w:rsid w:val="000B6CF5"/>
    <w:rsid w:val="000B77DA"/>
    <w:rsid w:val="000C069C"/>
    <w:rsid w:val="000C0C1B"/>
    <w:rsid w:val="000C2CDE"/>
    <w:rsid w:val="000C3EB3"/>
    <w:rsid w:val="000D0C29"/>
    <w:rsid w:val="000D1201"/>
    <w:rsid w:val="000D26D8"/>
    <w:rsid w:val="000D48B5"/>
    <w:rsid w:val="000D6812"/>
    <w:rsid w:val="000D704B"/>
    <w:rsid w:val="000E0B96"/>
    <w:rsid w:val="000E1CB9"/>
    <w:rsid w:val="000E277B"/>
    <w:rsid w:val="000E5536"/>
    <w:rsid w:val="000E5D54"/>
    <w:rsid w:val="000E5F62"/>
    <w:rsid w:val="000E6659"/>
    <w:rsid w:val="000E694D"/>
    <w:rsid w:val="000E7353"/>
    <w:rsid w:val="000F31F2"/>
    <w:rsid w:val="001008D3"/>
    <w:rsid w:val="00101731"/>
    <w:rsid w:val="00102E62"/>
    <w:rsid w:val="00112705"/>
    <w:rsid w:val="00112D01"/>
    <w:rsid w:val="00113317"/>
    <w:rsid w:val="0011430D"/>
    <w:rsid w:val="00114F0B"/>
    <w:rsid w:val="00114F39"/>
    <w:rsid w:val="00115214"/>
    <w:rsid w:val="001170A1"/>
    <w:rsid w:val="00120D4F"/>
    <w:rsid w:val="00121495"/>
    <w:rsid w:val="0012154D"/>
    <w:rsid w:val="00122B44"/>
    <w:rsid w:val="00122FDA"/>
    <w:rsid w:val="00123636"/>
    <w:rsid w:val="001238F7"/>
    <w:rsid w:val="00127C49"/>
    <w:rsid w:val="001306D9"/>
    <w:rsid w:val="00134BD0"/>
    <w:rsid w:val="0013705C"/>
    <w:rsid w:val="001417E9"/>
    <w:rsid w:val="00147BAC"/>
    <w:rsid w:val="00153067"/>
    <w:rsid w:val="001543D3"/>
    <w:rsid w:val="00154AB1"/>
    <w:rsid w:val="0015529D"/>
    <w:rsid w:val="00163710"/>
    <w:rsid w:val="00164453"/>
    <w:rsid w:val="001644B0"/>
    <w:rsid w:val="00165DEE"/>
    <w:rsid w:val="00167B35"/>
    <w:rsid w:val="00167D8D"/>
    <w:rsid w:val="00171ACF"/>
    <w:rsid w:val="00171AD4"/>
    <w:rsid w:val="0017342E"/>
    <w:rsid w:val="0017399A"/>
    <w:rsid w:val="001748E6"/>
    <w:rsid w:val="0017620B"/>
    <w:rsid w:val="00176B80"/>
    <w:rsid w:val="00177551"/>
    <w:rsid w:val="00177D57"/>
    <w:rsid w:val="0018255F"/>
    <w:rsid w:val="00183DEC"/>
    <w:rsid w:val="00184BDE"/>
    <w:rsid w:val="00185A47"/>
    <w:rsid w:val="00185AD2"/>
    <w:rsid w:val="001864A6"/>
    <w:rsid w:val="00186D53"/>
    <w:rsid w:val="0018729A"/>
    <w:rsid w:val="00190DF0"/>
    <w:rsid w:val="00192CB2"/>
    <w:rsid w:val="00192EE3"/>
    <w:rsid w:val="001958B8"/>
    <w:rsid w:val="001971EF"/>
    <w:rsid w:val="001A0173"/>
    <w:rsid w:val="001A056C"/>
    <w:rsid w:val="001A0C4F"/>
    <w:rsid w:val="001A1A07"/>
    <w:rsid w:val="001A2291"/>
    <w:rsid w:val="001A6747"/>
    <w:rsid w:val="001A69DD"/>
    <w:rsid w:val="001A7AC9"/>
    <w:rsid w:val="001A7C9C"/>
    <w:rsid w:val="001B1436"/>
    <w:rsid w:val="001B1968"/>
    <w:rsid w:val="001B2630"/>
    <w:rsid w:val="001B2998"/>
    <w:rsid w:val="001B2D4C"/>
    <w:rsid w:val="001B35E4"/>
    <w:rsid w:val="001B42E7"/>
    <w:rsid w:val="001C09FB"/>
    <w:rsid w:val="001C102B"/>
    <w:rsid w:val="001C2CEC"/>
    <w:rsid w:val="001C425A"/>
    <w:rsid w:val="001C5141"/>
    <w:rsid w:val="001C65D8"/>
    <w:rsid w:val="001C6F3F"/>
    <w:rsid w:val="001C79DB"/>
    <w:rsid w:val="001D06C3"/>
    <w:rsid w:val="001D1A8C"/>
    <w:rsid w:val="001D3F4B"/>
    <w:rsid w:val="001D4BDD"/>
    <w:rsid w:val="001D5EBD"/>
    <w:rsid w:val="001D7496"/>
    <w:rsid w:val="001D7ACA"/>
    <w:rsid w:val="001E1375"/>
    <w:rsid w:val="001E3075"/>
    <w:rsid w:val="001E3CE8"/>
    <w:rsid w:val="001E4D81"/>
    <w:rsid w:val="001E68A7"/>
    <w:rsid w:val="001E6F9A"/>
    <w:rsid w:val="001F0F88"/>
    <w:rsid w:val="001F0FD4"/>
    <w:rsid w:val="001F1430"/>
    <w:rsid w:val="001F2707"/>
    <w:rsid w:val="001F294E"/>
    <w:rsid w:val="001F5299"/>
    <w:rsid w:val="001F69B4"/>
    <w:rsid w:val="001F7434"/>
    <w:rsid w:val="0020002F"/>
    <w:rsid w:val="00202EAF"/>
    <w:rsid w:val="00203969"/>
    <w:rsid w:val="00204435"/>
    <w:rsid w:val="00204CA9"/>
    <w:rsid w:val="00205510"/>
    <w:rsid w:val="00205B53"/>
    <w:rsid w:val="00211881"/>
    <w:rsid w:val="00213EFD"/>
    <w:rsid w:val="002146D2"/>
    <w:rsid w:val="0021504F"/>
    <w:rsid w:val="00215A4B"/>
    <w:rsid w:val="00215B93"/>
    <w:rsid w:val="00216352"/>
    <w:rsid w:val="002207A5"/>
    <w:rsid w:val="0022521E"/>
    <w:rsid w:val="0022648B"/>
    <w:rsid w:val="00230257"/>
    <w:rsid w:val="0023096C"/>
    <w:rsid w:val="00230BF5"/>
    <w:rsid w:val="00232D6C"/>
    <w:rsid w:val="0023452D"/>
    <w:rsid w:val="00234B48"/>
    <w:rsid w:val="0023680E"/>
    <w:rsid w:val="00236C29"/>
    <w:rsid w:val="002420A4"/>
    <w:rsid w:val="00242D38"/>
    <w:rsid w:val="00244037"/>
    <w:rsid w:val="00244D0E"/>
    <w:rsid w:val="002502CE"/>
    <w:rsid w:val="00250927"/>
    <w:rsid w:val="002527B2"/>
    <w:rsid w:val="0025342E"/>
    <w:rsid w:val="00253F7D"/>
    <w:rsid w:val="00255571"/>
    <w:rsid w:val="00255F0C"/>
    <w:rsid w:val="00257253"/>
    <w:rsid w:val="002575EC"/>
    <w:rsid w:val="0026077A"/>
    <w:rsid w:val="00260F7A"/>
    <w:rsid w:val="00263A37"/>
    <w:rsid w:val="00264573"/>
    <w:rsid w:val="002655E0"/>
    <w:rsid w:val="002659C8"/>
    <w:rsid w:val="002664B8"/>
    <w:rsid w:val="00267B7C"/>
    <w:rsid w:val="0027234E"/>
    <w:rsid w:val="002770FE"/>
    <w:rsid w:val="00277A48"/>
    <w:rsid w:val="002803C7"/>
    <w:rsid w:val="00283E22"/>
    <w:rsid w:val="00284424"/>
    <w:rsid w:val="002907F0"/>
    <w:rsid w:val="00290B39"/>
    <w:rsid w:val="002913B1"/>
    <w:rsid w:val="002931EC"/>
    <w:rsid w:val="002954DF"/>
    <w:rsid w:val="00295E77"/>
    <w:rsid w:val="002A0CFA"/>
    <w:rsid w:val="002A1BD0"/>
    <w:rsid w:val="002A317F"/>
    <w:rsid w:val="002A398A"/>
    <w:rsid w:val="002A3CA3"/>
    <w:rsid w:val="002A4CFC"/>
    <w:rsid w:val="002A66AB"/>
    <w:rsid w:val="002A7219"/>
    <w:rsid w:val="002A75AC"/>
    <w:rsid w:val="002B0119"/>
    <w:rsid w:val="002B0132"/>
    <w:rsid w:val="002B1A5A"/>
    <w:rsid w:val="002B338A"/>
    <w:rsid w:val="002B6A54"/>
    <w:rsid w:val="002B6DB0"/>
    <w:rsid w:val="002B7DF9"/>
    <w:rsid w:val="002C28E2"/>
    <w:rsid w:val="002C2EEB"/>
    <w:rsid w:val="002C3301"/>
    <w:rsid w:val="002C4F17"/>
    <w:rsid w:val="002C70DB"/>
    <w:rsid w:val="002E0006"/>
    <w:rsid w:val="002E19FF"/>
    <w:rsid w:val="002E1B63"/>
    <w:rsid w:val="002F0923"/>
    <w:rsid w:val="002F0CD0"/>
    <w:rsid w:val="002F16C3"/>
    <w:rsid w:val="002F266A"/>
    <w:rsid w:val="002F29C2"/>
    <w:rsid w:val="002F3684"/>
    <w:rsid w:val="002F3EF4"/>
    <w:rsid w:val="002F5234"/>
    <w:rsid w:val="002F5691"/>
    <w:rsid w:val="002F6081"/>
    <w:rsid w:val="00301133"/>
    <w:rsid w:val="0030293A"/>
    <w:rsid w:val="00306B10"/>
    <w:rsid w:val="00306DCE"/>
    <w:rsid w:val="00306DE6"/>
    <w:rsid w:val="00307C77"/>
    <w:rsid w:val="00307FCB"/>
    <w:rsid w:val="00310C6A"/>
    <w:rsid w:val="0031132F"/>
    <w:rsid w:val="00314C52"/>
    <w:rsid w:val="00314DD1"/>
    <w:rsid w:val="00317690"/>
    <w:rsid w:val="00317CC8"/>
    <w:rsid w:val="0032286A"/>
    <w:rsid w:val="003230E9"/>
    <w:rsid w:val="003249E0"/>
    <w:rsid w:val="00325872"/>
    <w:rsid w:val="00326603"/>
    <w:rsid w:val="0032673A"/>
    <w:rsid w:val="00327BA5"/>
    <w:rsid w:val="00331446"/>
    <w:rsid w:val="00331B32"/>
    <w:rsid w:val="00332699"/>
    <w:rsid w:val="00332947"/>
    <w:rsid w:val="003333CE"/>
    <w:rsid w:val="00333A5C"/>
    <w:rsid w:val="003353D0"/>
    <w:rsid w:val="00336E54"/>
    <w:rsid w:val="00340520"/>
    <w:rsid w:val="00343D97"/>
    <w:rsid w:val="00344659"/>
    <w:rsid w:val="00345582"/>
    <w:rsid w:val="00350D41"/>
    <w:rsid w:val="00350F6D"/>
    <w:rsid w:val="0035115E"/>
    <w:rsid w:val="00352F0D"/>
    <w:rsid w:val="003531E9"/>
    <w:rsid w:val="00355775"/>
    <w:rsid w:val="00356CBA"/>
    <w:rsid w:val="00360E92"/>
    <w:rsid w:val="00361E09"/>
    <w:rsid w:val="00364722"/>
    <w:rsid w:val="00366233"/>
    <w:rsid w:val="0037037E"/>
    <w:rsid w:val="003713F5"/>
    <w:rsid w:val="00373530"/>
    <w:rsid w:val="00375030"/>
    <w:rsid w:val="0037576C"/>
    <w:rsid w:val="003778F8"/>
    <w:rsid w:val="00377EAA"/>
    <w:rsid w:val="0038246F"/>
    <w:rsid w:val="003824FE"/>
    <w:rsid w:val="00382515"/>
    <w:rsid w:val="00383061"/>
    <w:rsid w:val="00383549"/>
    <w:rsid w:val="00390670"/>
    <w:rsid w:val="00391194"/>
    <w:rsid w:val="00393600"/>
    <w:rsid w:val="00393630"/>
    <w:rsid w:val="00394288"/>
    <w:rsid w:val="0039593D"/>
    <w:rsid w:val="00396C09"/>
    <w:rsid w:val="00396F7B"/>
    <w:rsid w:val="0039739A"/>
    <w:rsid w:val="003A06F6"/>
    <w:rsid w:val="003A20D2"/>
    <w:rsid w:val="003A685D"/>
    <w:rsid w:val="003A6FFC"/>
    <w:rsid w:val="003A75E5"/>
    <w:rsid w:val="003A7C17"/>
    <w:rsid w:val="003B104B"/>
    <w:rsid w:val="003B114A"/>
    <w:rsid w:val="003B117A"/>
    <w:rsid w:val="003B2198"/>
    <w:rsid w:val="003B2E41"/>
    <w:rsid w:val="003B4140"/>
    <w:rsid w:val="003B4209"/>
    <w:rsid w:val="003B4823"/>
    <w:rsid w:val="003B4889"/>
    <w:rsid w:val="003B48F7"/>
    <w:rsid w:val="003B7A74"/>
    <w:rsid w:val="003C0193"/>
    <w:rsid w:val="003C0613"/>
    <w:rsid w:val="003C102D"/>
    <w:rsid w:val="003C1124"/>
    <w:rsid w:val="003C14A4"/>
    <w:rsid w:val="003C2332"/>
    <w:rsid w:val="003C2F99"/>
    <w:rsid w:val="003C4CC1"/>
    <w:rsid w:val="003C5078"/>
    <w:rsid w:val="003C5DE3"/>
    <w:rsid w:val="003C629C"/>
    <w:rsid w:val="003C6B4D"/>
    <w:rsid w:val="003D246D"/>
    <w:rsid w:val="003D659B"/>
    <w:rsid w:val="003E00C3"/>
    <w:rsid w:val="003E2ABF"/>
    <w:rsid w:val="003E668A"/>
    <w:rsid w:val="003E7B46"/>
    <w:rsid w:val="003E7BF3"/>
    <w:rsid w:val="003F0553"/>
    <w:rsid w:val="003F0EB4"/>
    <w:rsid w:val="003F1900"/>
    <w:rsid w:val="003F725E"/>
    <w:rsid w:val="003F7341"/>
    <w:rsid w:val="003F7A22"/>
    <w:rsid w:val="00400DC3"/>
    <w:rsid w:val="004010E4"/>
    <w:rsid w:val="00401A2D"/>
    <w:rsid w:val="00401C24"/>
    <w:rsid w:val="0040239C"/>
    <w:rsid w:val="00404E7C"/>
    <w:rsid w:val="004068CA"/>
    <w:rsid w:val="00410B2D"/>
    <w:rsid w:val="004126FA"/>
    <w:rsid w:val="00412808"/>
    <w:rsid w:val="004131D0"/>
    <w:rsid w:val="004148A2"/>
    <w:rsid w:val="0041616B"/>
    <w:rsid w:val="00416AD4"/>
    <w:rsid w:val="0041733F"/>
    <w:rsid w:val="004202D6"/>
    <w:rsid w:val="00422710"/>
    <w:rsid w:val="00424C58"/>
    <w:rsid w:val="00425431"/>
    <w:rsid w:val="0042569C"/>
    <w:rsid w:val="00430ABA"/>
    <w:rsid w:val="00431C5D"/>
    <w:rsid w:val="00431E80"/>
    <w:rsid w:val="00433FDA"/>
    <w:rsid w:val="00434A63"/>
    <w:rsid w:val="004372DA"/>
    <w:rsid w:val="004405CA"/>
    <w:rsid w:val="00442C4A"/>
    <w:rsid w:val="00443186"/>
    <w:rsid w:val="00443D80"/>
    <w:rsid w:val="00447396"/>
    <w:rsid w:val="0045047D"/>
    <w:rsid w:val="004526B6"/>
    <w:rsid w:val="004537B7"/>
    <w:rsid w:val="004541EC"/>
    <w:rsid w:val="004548E7"/>
    <w:rsid w:val="00455451"/>
    <w:rsid w:val="00456352"/>
    <w:rsid w:val="004563B0"/>
    <w:rsid w:val="00460361"/>
    <w:rsid w:val="00462872"/>
    <w:rsid w:val="00465722"/>
    <w:rsid w:val="004658A1"/>
    <w:rsid w:val="00472B01"/>
    <w:rsid w:val="00473B62"/>
    <w:rsid w:val="004763CB"/>
    <w:rsid w:val="00477DD6"/>
    <w:rsid w:val="00481737"/>
    <w:rsid w:val="00484238"/>
    <w:rsid w:val="00487412"/>
    <w:rsid w:val="00487787"/>
    <w:rsid w:val="004877C9"/>
    <w:rsid w:val="004921D5"/>
    <w:rsid w:val="0049232A"/>
    <w:rsid w:val="00494B88"/>
    <w:rsid w:val="00495F7D"/>
    <w:rsid w:val="004964B9"/>
    <w:rsid w:val="004969E6"/>
    <w:rsid w:val="00496CF5"/>
    <w:rsid w:val="004A10E8"/>
    <w:rsid w:val="004A1997"/>
    <w:rsid w:val="004A4D37"/>
    <w:rsid w:val="004A5E46"/>
    <w:rsid w:val="004A6D84"/>
    <w:rsid w:val="004A75D8"/>
    <w:rsid w:val="004B0034"/>
    <w:rsid w:val="004B0531"/>
    <w:rsid w:val="004B075D"/>
    <w:rsid w:val="004B0F5A"/>
    <w:rsid w:val="004B1F9A"/>
    <w:rsid w:val="004B29EB"/>
    <w:rsid w:val="004B621D"/>
    <w:rsid w:val="004B66A2"/>
    <w:rsid w:val="004B69D8"/>
    <w:rsid w:val="004B7E94"/>
    <w:rsid w:val="004C6860"/>
    <w:rsid w:val="004D30D6"/>
    <w:rsid w:val="004D56DE"/>
    <w:rsid w:val="004D586E"/>
    <w:rsid w:val="004D6321"/>
    <w:rsid w:val="004D679F"/>
    <w:rsid w:val="004D7054"/>
    <w:rsid w:val="004E1C6E"/>
    <w:rsid w:val="004E3107"/>
    <w:rsid w:val="004E38A8"/>
    <w:rsid w:val="004E3AE3"/>
    <w:rsid w:val="004E4932"/>
    <w:rsid w:val="004E63F8"/>
    <w:rsid w:val="004E6563"/>
    <w:rsid w:val="004E79CC"/>
    <w:rsid w:val="004F14E1"/>
    <w:rsid w:val="004F1EF3"/>
    <w:rsid w:val="004F26FB"/>
    <w:rsid w:val="004F49A7"/>
    <w:rsid w:val="004F5153"/>
    <w:rsid w:val="00500199"/>
    <w:rsid w:val="00500D29"/>
    <w:rsid w:val="0050101D"/>
    <w:rsid w:val="00501314"/>
    <w:rsid w:val="005047EB"/>
    <w:rsid w:val="00504B3A"/>
    <w:rsid w:val="00513911"/>
    <w:rsid w:val="00513F65"/>
    <w:rsid w:val="005146A9"/>
    <w:rsid w:val="00514B6F"/>
    <w:rsid w:val="00523230"/>
    <w:rsid w:val="00524E24"/>
    <w:rsid w:val="00525028"/>
    <w:rsid w:val="0052761F"/>
    <w:rsid w:val="005278ED"/>
    <w:rsid w:val="00534E34"/>
    <w:rsid w:val="00535659"/>
    <w:rsid w:val="005357F3"/>
    <w:rsid w:val="00537855"/>
    <w:rsid w:val="005379B7"/>
    <w:rsid w:val="00541E01"/>
    <w:rsid w:val="005451FE"/>
    <w:rsid w:val="00546F6D"/>
    <w:rsid w:val="00547651"/>
    <w:rsid w:val="005478BB"/>
    <w:rsid w:val="00552384"/>
    <w:rsid w:val="005532F5"/>
    <w:rsid w:val="00553528"/>
    <w:rsid w:val="00553977"/>
    <w:rsid w:val="00553A90"/>
    <w:rsid w:val="00553ECF"/>
    <w:rsid w:val="005554AA"/>
    <w:rsid w:val="00555B87"/>
    <w:rsid w:val="005561C4"/>
    <w:rsid w:val="00556630"/>
    <w:rsid w:val="005622E9"/>
    <w:rsid w:val="0056313B"/>
    <w:rsid w:val="00563CBE"/>
    <w:rsid w:val="005654D2"/>
    <w:rsid w:val="00566FC0"/>
    <w:rsid w:val="0056771D"/>
    <w:rsid w:val="00567D8A"/>
    <w:rsid w:val="005700B3"/>
    <w:rsid w:val="00572951"/>
    <w:rsid w:val="005738D6"/>
    <w:rsid w:val="00574028"/>
    <w:rsid w:val="005749FA"/>
    <w:rsid w:val="00574C15"/>
    <w:rsid w:val="00575F0F"/>
    <w:rsid w:val="0057675F"/>
    <w:rsid w:val="00581503"/>
    <w:rsid w:val="005818C7"/>
    <w:rsid w:val="005826FA"/>
    <w:rsid w:val="00584B96"/>
    <w:rsid w:val="00585497"/>
    <w:rsid w:val="005857F2"/>
    <w:rsid w:val="00590552"/>
    <w:rsid w:val="00590A88"/>
    <w:rsid w:val="005924B9"/>
    <w:rsid w:val="005924F9"/>
    <w:rsid w:val="00593513"/>
    <w:rsid w:val="00593B20"/>
    <w:rsid w:val="005945C1"/>
    <w:rsid w:val="0059558A"/>
    <w:rsid w:val="005A1761"/>
    <w:rsid w:val="005A1C01"/>
    <w:rsid w:val="005A1E34"/>
    <w:rsid w:val="005A1F6F"/>
    <w:rsid w:val="005A2597"/>
    <w:rsid w:val="005A5756"/>
    <w:rsid w:val="005A6761"/>
    <w:rsid w:val="005A6EFE"/>
    <w:rsid w:val="005B01FF"/>
    <w:rsid w:val="005B15E3"/>
    <w:rsid w:val="005B2BB0"/>
    <w:rsid w:val="005B322B"/>
    <w:rsid w:val="005B3633"/>
    <w:rsid w:val="005B392C"/>
    <w:rsid w:val="005B3C00"/>
    <w:rsid w:val="005B48CA"/>
    <w:rsid w:val="005B4A94"/>
    <w:rsid w:val="005B5E94"/>
    <w:rsid w:val="005B7FCC"/>
    <w:rsid w:val="005C031F"/>
    <w:rsid w:val="005C1FE2"/>
    <w:rsid w:val="005C5200"/>
    <w:rsid w:val="005C58DD"/>
    <w:rsid w:val="005C5B6E"/>
    <w:rsid w:val="005C7133"/>
    <w:rsid w:val="005C7BE0"/>
    <w:rsid w:val="005C7E19"/>
    <w:rsid w:val="005D05CF"/>
    <w:rsid w:val="005D4D2B"/>
    <w:rsid w:val="005D4F9A"/>
    <w:rsid w:val="005D5907"/>
    <w:rsid w:val="005D68B8"/>
    <w:rsid w:val="005E089A"/>
    <w:rsid w:val="005E0A8A"/>
    <w:rsid w:val="005E2F8C"/>
    <w:rsid w:val="005E4587"/>
    <w:rsid w:val="005E4D46"/>
    <w:rsid w:val="005E5B85"/>
    <w:rsid w:val="005E67AB"/>
    <w:rsid w:val="005E67ED"/>
    <w:rsid w:val="005E6B44"/>
    <w:rsid w:val="005E6E9A"/>
    <w:rsid w:val="005F017E"/>
    <w:rsid w:val="005F0A8E"/>
    <w:rsid w:val="005F3178"/>
    <w:rsid w:val="005F409B"/>
    <w:rsid w:val="005F42FD"/>
    <w:rsid w:val="005F49EE"/>
    <w:rsid w:val="005F60D8"/>
    <w:rsid w:val="00600425"/>
    <w:rsid w:val="00600437"/>
    <w:rsid w:val="00600985"/>
    <w:rsid w:val="006041B7"/>
    <w:rsid w:val="00604B97"/>
    <w:rsid w:val="00605FF4"/>
    <w:rsid w:val="006121D6"/>
    <w:rsid w:val="00612D12"/>
    <w:rsid w:val="00612E4F"/>
    <w:rsid w:val="006132F5"/>
    <w:rsid w:val="00614291"/>
    <w:rsid w:val="0061555A"/>
    <w:rsid w:val="00621D89"/>
    <w:rsid w:val="006229C8"/>
    <w:rsid w:val="00623E79"/>
    <w:rsid w:val="00630A41"/>
    <w:rsid w:val="00631B63"/>
    <w:rsid w:val="00631F0C"/>
    <w:rsid w:val="00633862"/>
    <w:rsid w:val="00635F40"/>
    <w:rsid w:val="0063798A"/>
    <w:rsid w:val="006405A6"/>
    <w:rsid w:val="0064076A"/>
    <w:rsid w:val="006444FC"/>
    <w:rsid w:val="00647112"/>
    <w:rsid w:val="006502FE"/>
    <w:rsid w:val="006508FB"/>
    <w:rsid w:val="00650A5E"/>
    <w:rsid w:val="006513A0"/>
    <w:rsid w:val="00651E21"/>
    <w:rsid w:val="006536C6"/>
    <w:rsid w:val="00653710"/>
    <w:rsid w:val="00653D99"/>
    <w:rsid w:val="0065433E"/>
    <w:rsid w:val="00654A5D"/>
    <w:rsid w:val="00655005"/>
    <w:rsid w:val="006550FE"/>
    <w:rsid w:val="006573D9"/>
    <w:rsid w:val="0066037D"/>
    <w:rsid w:val="00663C0A"/>
    <w:rsid w:val="00666E52"/>
    <w:rsid w:val="00667E4E"/>
    <w:rsid w:val="0067223E"/>
    <w:rsid w:val="00672395"/>
    <w:rsid w:val="00672B4F"/>
    <w:rsid w:val="00676106"/>
    <w:rsid w:val="00676496"/>
    <w:rsid w:val="00677048"/>
    <w:rsid w:val="00677075"/>
    <w:rsid w:val="006802EE"/>
    <w:rsid w:val="00681969"/>
    <w:rsid w:val="00682E52"/>
    <w:rsid w:val="006848DA"/>
    <w:rsid w:val="00684B1B"/>
    <w:rsid w:val="00687760"/>
    <w:rsid w:val="006900C4"/>
    <w:rsid w:val="0069299D"/>
    <w:rsid w:val="00692D95"/>
    <w:rsid w:val="006938F6"/>
    <w:rsid w:val="00695DB9"/>
    <w:rsid w:val="006A0F96"/>
    <w:rsid w:val="006A17E8"/>
    <w:rsid w:val="006A1898"/>
    <w:rsid w:val="006A1CFE"/>
    <w:rsid w:val="006A4C34"/>
    <w:rsid w:val="006A4E1C"/>
    <w:rsid w:val="006A4F5E"/>
    <w:rsid w:val="006A56E6"/>
    <w:rsid w:val="006A5A68"/>
    <w:rsid w:val="006A6BEE"/>
    <w:rsid w:val="006A73AB"/>
    <w:rsid w:val="006A7BE8"/>
    <w:rsid w:val="006B14ED"/>
    <w:rsid w:val="006B2A22"/>
    <w:rsid w:val="006B5622"/>
    <w:rsid w:val="006B58D8"/>
    <w:rsid w:val="006B5B5F"/>
    <w:rsid w:val="006B5E0F"/>
    <w:rsid w:val="006C1423"/>
    <w:rsid w:val="006C33AE"/>
    <w:rsid w:val="006C443B"/>
    <w:rsid w:val="006C65E6"/>
    <w:rsid w:val="006D3E00"/>
    <w:rsid w:val="006D4D48"/>
    <w:rsid w:val="006D5D18"/>
    <w:rsid w:val="006D6975"/>
    <w:rsid w:val="006D698C"/>
    <w:rsid w:val="006D76D1"/>
    <w:rsid w:val="006E28CD"/>
    <w:rsid w:val="006E3366"/>
    <w:rsid w:val="006E44C0"/>
    <w:rsid w:val="006E6A4A"/>
    <w:rsid w:val="006E6DA9"/>
    <w:rsid w:val="006E72EE"/>
    <w:rsid w:val="006F0A6A"/>
    <w:rsid w:val="006F1533"/>
    <w:rsid w:val="006F2C16"/>
    <w:rsid w:val="006F38E7"/>
    <w:rsid w:val="006F4BE0"/>
    <w:rsid w:val="006F6510"/>
    <w:rsid w:val="006F6EEC"/>
    <w:rsid w:val="006F70DF"/>
    <w:rsid w:val="006F76A0"/>
    <w:rsid w:val="006F7B02"/>
    <w:rsid w:val="006F7B23"/>
    <w:rsid w:val="007011CF"/>
    <w:rsid w:val="007040E7"/>
    <w:rsid w:val="007042A7"/>
    <w:rsid w:val="00707E64"/>
    <w:rsid w:val="007116B5"/>
    <w:rsid w:val="00712AD3"/>
    <w:rsid w:val="00713795"/>
    <w:rsid w:val="00714373"/>
    <w:rsid w:val="00714AFB"/>
    <w:rsid w:val="007150CE"/>
    <w:rsid w:val="00715F75"/>
    <w:rsid w:val="00716001"/>
    <w:rsid w:val="007164F6"/>
    <w:rsid w:val="0072383F"/>
    <w:rsid w:val="00726043"/>
    <w:rsid w:val="007331C8"/>
    <w:rsid w:val="00733373"/>
    <w:rsid w:val="00733F64"/>
    <w:rsid w:val="00735E43"/>
    <w:rsid w:val="00740A45"/>
    <w:rsid w:val="007410C4"/>
    <w:rsid w:val="00741AE0"/>
    <w:rsid w:val="00743B49"/>
    <w:rsid w:val="00746AF5"/>
    <w:rsid w:val="0075030F"/>
    <w:rsid w:val="00750686"/>
    <w:rsid w:val="007526BE"/>
    <w:rsid w:val="00752C44"/>
    <w:rsid w:val="0075349F"/>
    <w:rsid w:val="0075549B"/>
    <w:rsid w:val="00755AD8"/>
    <w:rsid w:val="007572B2"/>
    <w:rsid w:val="00757AE2"/>
    <w:rsid w:val="0076017C"/>
    <w:rsid w:val="00762947"/>
    <w:rsid w:val="007660B9"/>
    <w:rsid w:val="007662E3"/>
    <w:rsid w:val="0077074B"/>
    <w:rsid w:val="00770F11"/>
    <w:rsid w:val="00771651"/>
    <w:rsid w:val="007716D3"/>
    <w:rsid w:val="00771BC2"/>
    <w:rsid w:val="007725A7"/>
    <w:rsid w:val="00774486"/>
    <w:rsid w:val="00775466"/>
    <w:rsid w:val="00775F29"/>
    <w:rsid w:val="00777F29"/>
    <w:rsid w:val="00781DBE"/>
    <w:rsid w:val="00782B6C"/>
    <w:rsid w:val="00785732"/>
    <w:rsid w:val="00786C78"/>
    <w:rsid w:val="00790355"/>
    <w:rsid w:val="0079072A"/>
    <w:rsid w:val="00790CA6"/>
    <w:rsid w:val="00792838"/>
    <w:rsid w:val="00793B9C"/>
    <w:rsid w:val="00796BDD"/>
    <w:rsid w:val="00797DC3"/>
    <w:rsid w:val="007A066C"/>
    <w:rsid w:val="007A07A7"/>
    <w:rsid w:val="007A07ED"/>
    <w:rsid w:val="007A0DAD"/>
    <w:rsid w:val="007A1673"/>
    <w:rsid w:val="007A1DA0"/>
    <w:rsid w:val="007A280A"/>
    <w:rsid w:val="007B00A7"/>
    <w:rsid w:val="007B0179"/>
    <w:rsid w:val="007B1505"/>
    <w:rsid w:val="007B1835"/>
    <w:rsid w:val="007B338B"/>
    <w:rsid w:val="007B5295"/>
    <w:rsid w:val="007B6BC3"/>
    <w:rsid w:val="007B71E6"/>
    <w:rsid w:val="007C297B"/>
    <w:rsid w:val="007C4C27"/>
    <w:rsid w:val="007C55A6"/>
    <w:rsid w:val="007C72B2"/>
    <w:rsid w:val="007C76B1"/>
    <w:rsid w:val="007D0A04"/>
    <w:rsid w:val="007D4097"/>
    <w:rsid w:val="007D4B90"/>
    <w:rsid w:val="007E12D2"/>
    <w:rsid w:val="007E30E0"/>
    <w:rsid w:val="007E58F0"/>
    <w:rsid w:val="007F11B3"/>
    <w:rsid w:val="007F13FD"/>
    <w:rsid w:val="007F1D09"/>
    <w:rsid w:val="007F2376"/>
    <w:rsid w:val="007F4D05"/>
    <w:rsid w:val="007F5FB4"/>
    <w:rsid w:val="007F6BC3"/>
    <w:rsid w:val="007F76D6"/>
    <w:rsid w:val="008003DA"/>
    <w:rsid w:val="0080141D"/>
    <w:rsid w:val="008024B1"/>
    <w:rsid w:val="008037EE"/>
    <w:rsid w:val="00804BB1"/>
    <w:rsid w:val="008055A0"/>
    <w:rsid w:val="0080595F"/>
    <w:rsid w:val="00806871"/>
    <w:rsid w:val="00810334"/>
    <w:rsid w:val="00814E4A"/>
    <w:rsid w:val="00816D48"/>
    <w:rsid w:val="0081779A"/>
    <w:rsid w:val="0082025B"/>
    <w:rsid w:val="0082043A"/>
    <w:rsid w:val="00821858"/>
    <w:rsid w:val="00822D26"/>
    <w:rsid w:val="00822DD5"/>
    <w:rsid w:val="0082426B"/>
    <w:rsid w:val="00824820"/>
    <w:rsid w:val="00826E46"/>
    <w:rsid w:val="00827242"/>
    <w:rsid w:val="00827EC4"/>
    <w:rsid w:val="008304E9"/>
    <w:rsid w:val="00831811"/>
    <w:rsid w:val="00832F36"/>
    <w:rsid w:val="0083306F"/>
    <w:rsid w:val="008347FC"/>
    <w:rsid w:val="00836898"/>
    <w:rsid w:val="00836B01"/>
    <w:rsid w:val="00837FCB"/>
    <w:rsid w:val="00840C3A"/>
    <w:rsid w:val="00842DBE"/>
    <w:rsid w:val="00844005"/>
    <w:rsid w:val="008448BE"/>
    <w:rsid w:val="008468E6"/>
    <w:rsid w:val="00846EA6"/>
    <w:rsid w:val="008474C1"/>
    <w:rsid w:val="008504E7"/>
    <w:rsid w:val="00852929"/>
    <w:rsid w:val="00853E5E"/>
    <w:rsid w:val="00854A9F"/>
    <w:rsid w:val="008557D5"/>
    <w:rsid w:val="008564C6"/>
    <w:rsid w:val="00856969"/>
    <w:rsid w:val="00857BA0"/>
    <w:rsid w:val="00861EA9"/>
    <w:rsid w:val="00863C10"/>
    <w:rsid w:val="00864CE7"/>
    <w:rsid w:val="00867BD9"/>
    <w:rsid w:val="00867F1E"/>
    <w:rsid w:val="00870F2F"/>
    <w:rsid w:val="00871FDB"/>
    <w:rsid w:val="00872D85"/>
    <w:rsid w:val="00874FA2"/>
    <w:rsid w:val="00875DBF"/>
    <w:rsid w:val="00875E54"/>
    <w:rsid w:val="00876D4D"/>
    <w:rsid w:val="008800E5"/>
    <w:rsid w:val="0088055A"/>
    <w:rsid w:val="008832A8"/>
    <w:rsid w:val="0088783C"/>
    <w:rsid w:val="008906F9"/>
    <w:rsid w:val="00890BF7"/>
    <w:rsid w:val="00890D4B"/>
    <w:rsid w:val="008935DA"/>
    <w:rsid w:val="00895D7E"/>
    <w:rsid w:val="00896EA8"/>
    <w:rsid w:val="008A1FFC"/>
    <w:rsid w:val="008A66E5"/>
    <w:rsid w:val="008A6784"/>
    <w:rsid w:val="008B3281"/>
    <w:rsid w:val="008B4C75"/>
    <w:rsid w:val="008B7601"/>
    <w:rsid w:val="008C0918"/>
    <w:rsid w:val="008C18C2"/>
    <w:rsid w:val="008C3003"/>
    <w:rsid w:val="008C426D"/>
    <w:rsid w:val="008C53BD"/>
    <w:rsid w:val="008C732C"/>
    <w:rsid w:val="008D1CB3"/>
    <w:rsid w:val="008D410F"/>
    <w:rsid w:val="008D4512"/>
    <w:rsid w:val="008D6717"/>
    <w:rsid w:val="008E13C6"/>
    <w:rsid w:val="008E1911"/>
    <w:rsid w:val="008E2035"/>
    <w:rsid w:val="008E3B41"/>
    <w:rsid w:val="008E43B4"/>
    <w:rsid w:val="008E500B"/>
    <w:rsid w:val="008E79AD"/>
    <w:rsid w:val="008F0E3E"/>
    <w:rsid w:val="008F3B91"/>
    <w:rsid w:val="008F4858"/>
    <w:rsid w:val="008F57F8"/>
    <w:rsid w:val="008F6BE3"/>
    <w:rsid w:val="008F6D65"/>
    <w:rsid w:val="009001CB"/>
    <w:rsid w:val="00904150"/>
    <w:rsid w:val="009054CD"/>
    <w:rsid w:val="00906244"/>
    <w:rsid w:val="00906DF0"/>
    <w:rsid w:val="00910896"/>
    <w:rsid w:val="00910C5F"/>
    <w:rsid w:val="009113EF"/>
    <w:rsid w:val="0091497D"/>
    <w:rsid w:val="00915B40"/>
    <w:rsid w:val="00916AA8"/>
    <w:rsid w:val="00916FB5"/>
    <w:rsid w:val="009173C5"/>
    <w:rsid w:val="00917E9D"/>
    <w:rsid w:val="00917F8A"/>
    <w:rsid w:val="00920B75"/>
    <w:rsid w:val="00922757"/>
    <w:rsid w:val="00923D18"/>
    <w:rsid w:val="00924145"/>
    <w:rsid w:val="00926273"/>
    <w:rsid w:val="0092756F"/>
    <w:rsid w:val="009313ED"/>
    <w:rsid w:val="00931CDF"/>
    <w:rsid w:val="009356A7"/>
    <w:rsid w:val="00936369"/>
    <w:rsid w:val="009375EC"/>
    <w:rsid w:val="0094047F"/>
    <w:rsid w:val="00941636"/>
    <w:rsid w:val="009416A2"/>
    <w:rsid w:val="009421A8"/>
    <w:rsid w:val="00947566"/>
    <w:rsid w:val="00954D4A"/>
    <w:rsid w:val="00957BA3"/>
    <w:rsid w:val="009627A1"/>
    <w:rsid w:val="00965B75"/>
    <w:rsid w:val="00971B59"/>
    <w:rsid w:val="00972A9A"/>
    <w:rsid w:val="00974570"/>
    <w:rsid w:val="00974B8B"/>
    <w:rsid w:val="00975DDC"/>
    <w:rsid w:val="00976075"/>
    <w:rsid w:val="00976552"/>
    <w:rsid w:val="00976C2F"/>
    <w:rsid w:val="00977D14"/>
    <w:rsid w:val="0098005D"/>
    <w:rsid w:val="00981550"/>
    <w:rsid w:val="009821C3"/>
    <w:rsid w:val="0098387F"/>
    <w:rsid w:val="009838BC"/>
    <w:rsid w:val="009843ED"/>
    <w:rsid w:val="009857D1"/>
    <w:rsid w:val="009862B4"/>
    <w:rsid w:val="009866C2"/>
    <w:rsid w:val="00991BD2"/>
    <w:rsid w:val="009935E1"/>
    <w:rsid w:val="00994861"/>
    <w:rsid w:val="00995823"/>
    <w:rsid w:val="009964B0"/>
    <w:rsid w:val="009A1C2E"/>
    <w:rsid w:val="009A2FFB"/>
    <w:rsid w:val="009A35BD"/>
    <w:rsid w:val="009A36F8"/>
    <w:rsid w:val="009A37E2"/>
    <w:rsid w:val="009A41E1"/>
    <w:rsid w:val="009A7857"/>
    <w:rsid w:val="009B35D4"/>
    <w:rsid w:val="009B6F1B"/>
    <w:rsid w:val="009B6F92"/>
    <w:rsid w:val="009C01ED"/>
    <w:rsid w:val="009C0364"/>
    <w:rsid w:val="009C2007"/>
    <w:rsid w:val="009C2A46"/>
    <w:rsid w:val="009C2B16"/>
    <w:rsid w:val="009C2DAD"/>
    <w:rsid w:val="009C3487"/>
    <w:rsid w:val="009C4E38"/>
    <w:rsid w:val="009C5016"/>
    <w:rsid w:val="009C53D4"/>
    <w:rsid w:val="009C6338"/>
    <w:rsid w:val="009C6718"/>
    <w:rsid w:val="009C7E19"/>
    <w:rsid w:val="009D0060"/>
    <w:rsid w:val="009D011B"/>
    <w:rsid w:val="009D343C"/>
    <w:rsid w:val="009D3866"/>
    <w:rsid w:val="009D6DC2"/>
    <w:rsid w:val="009D74B1"/>
    <w:rsid w:val="009E1507"/>
    <w:rsid w:val="009E26E6"/>
    <w:rsid w:val="009E2A90"/>
    <w:rsid w:val="009E4213"/>
    <w:rsid w:val="009E476D"/>
    <w:rsid w:val="009E5895"/>
    <w:rsid w:val="009E67AF"/>
    <w:rsid w:val="009F1382"/>
    <w:rsid w:val="009F27D0"/>
    <w:rsid w:val="009F6169"/>
    <w:rsid w:val="009F728D"/>
    <w:rsid w:val="009F794C"/>
    <w:rsid w:val="00A03CFD"/>
    <w:rsid w:val="00A03F5D"/>
    <w:rsid w:val="00A06641"/>
    <w:rsid w:val="00A1096E"/>
    <w:rsid w:val="00A126A9"/>
    <w:rsid w:val="00A159E1"/>
    <w:rsid w:val="00A16EEB"/>
    <w:rsid w:val="00A17DB5"/>
    <w:rsid w:val="00A201F9"/>
    <w:rsid w:val="00A21853"/>
    <w:rsid w:val="00A2240D"/>
    <w:rsid w:val="00A23612"/>
    <w:rsid w:val="00A23621"/>
    <w:rsid w:val="00A24196"/>
    <w:rsid w:val="00A266DF"/>
    <w:rsid w:val="00A26911"/>
    <w:rsid w:val="00A3045F"/>
    <w:rsid w:val="00A340D7"/>
    <w:rsid w:val="00A34D68"/>
    <w:rsid w:val="00A35BF4"/>
    <w:rsid w:val="00A41D52"/>
    <w:rsid w:val="00A4217D"/>
    <w:rsid w:val="00A42A33"/>
    <w:rsid w:val="00A42AAC"/>
    <w:rsid w:val="00A4311B"/>
    <w:rsid w:val="00A436F1"/>
    <w:rsid w:val="00A4415D"/>
    <w:rsid w:val="00A471C9"/>
    <w:rsid w:val="00A563D4"/>
    <w:rsid w:val="00A563F7"/>
    <w:rsid w:val="00A60180"/>
    <w:rsid w:val="00A61354"/>
    <w:rsid w:val="00A637DE"/>
    <w:rsid w:val="00A65BCF"/>
    <w:rsid w:val="00A661BA"/>
    <w:rsid w:val="00A67A11"/>
    <w:rsid w:val="00A701E1"/>
    <w:rsid w:val="00A712C9"/>
    <w:rsid w:val="00A72965"/>
    <w:rsid w:val="00A764B1"/>
    <w:rsid w:val="00A76528"/>
    <w:rsid w:val="00A8282A"/>
    <w:rsid w:val="00A833D1"/>
    <w:rsid w:val="00A83FD7"/>
    <w:rsid w:val="00A84628"/>
    <w:rsid w:val="00A84F6E"/>
    <w:rsid w:val="00A85ED8"/>
    <w:rsid w:val="00A90945"/>
    <w:rsid w:val="00A917D2"/>
    <w:rsid w:val="00A91C31"/>
    <w:rsid w:val="00A93614"/>
    <w:rsid w:val="00A95F96"/>
    <w:rsid w:val="00A964BA"/>
    <w:rsid w:val="00AA08FF"/>
    <w:rsid w:val="00AA167E"/>
    <w:rsid w:val="00AA1D63"/>
    <w:rsid w:val="00AA1E2C"/>
    <w:rsid w:val="00AA3108"/>
    <w:rsid w:val="00AA5A6F"/>
    <w:rsid w:val="00AB059C"/>
    <w:rsid w:val="00AB1A7F"/>
    <w:rsid w:val="00AB29F6"/>
    <w:rsid w:val="00AB2FB2"/>
    <w:rsid w:val="00AB3128"/>
    <w:rsid w:val="00AB4EEA"/>
    <w:rsid w:val="00AB4F12"/>
    <w:rsid w:val="00AC13BC"/>
    <w:rsid w:val="00AC1ACC"/>
    <w:rsid w:val="00AC218D"/>
    <w:rsid w:val="00AC2F10"/>
    <w:rsid w:val="00AC3A21"/>
    <w:rsid w:val="00AC3D81"/>
    <w:rsid w:val="00AC5CE8"/>
    <w:rsid w:val="00AC7124"/>
    <w:rsid w:val="00AD1A84"/>
    <w:rsid w:val="00AD1D39"/>
    <w:rsid w:val="00AD2101"/>
    <w:rsid w:val="00AD3ABE"/>
    <w:rsid w:val="00AD4174"/>
    <w:rsid w:val="00AD6479"/>
    <w:rsid w:val="00AD662E"/>
    <w:rsid w:val="00AE0651"/>
    <w:rsid w:val="00AE06A4"/>
    <w:rsid w:val="00AE199E"/>
    <w:rsid w:val="00AE1D80"/>
    <w:rsid w:val="00AE46A0"/>
    <w:rsid w:val="00AF0A07"/>
    <w:rsid w:val="00AF0BCB"/>
    <w:rsid w:val="00AF1375"/>
    <w:rsid w:val="00AF2503"/>
    <w:rsid w:val="00AF7D7D"/>
    <w:rsid w:val="00B05689"/>
    <w:rsid w:val="00B07D80"/>
    <w:rsid w:val="00B10D5D"/>
    <w:rsid w:val="00B10DCA"/>
    <w:rsid w:val="00B11BA3"/>
    <w:rsid w:val="00B1294D"/>
    <w:rsid w:val="00B12D45"/>
    <w:rsid w:val="00B152F3"/>
    <w:rsid w:val="00B15CE2"/>
    <w:rsid w:val="00B1659A"/>
    <w:rsid w:val="00B16AE7"/>
    <w:rsid w:val="00B224DE"/>
    <w:rsid w:val="00B229B8"/>
    <w:rsid w:val="00B22DD5"/>
    <w:rsid w:val="00B24115"/>
    <w:rsid w:val="00B244E4"/>
    <w:rsid w:val="00B251EF"/>
    <w:rsid w:val="00B31A81"/>
    <w:rsid w:val="00B33133"/>
    <w:rsid w:val="00B350A7"/>
    <w:rsid w:val="00B35A0E"/>
    <w:rsid w:val="00B3782E"/>
    <w:rsid w:val="00B379E9"/>
    <w:rsid w:val="00B37EBF"/>
    <w:rsid w:val="00B40DF3"/>
    <w:rsid w:val="00B40F27"/>
    <w:rsid w:val="00B414FA"/>
    <w:rsid w:val="00B43EAC"/>
    <w:rsid w:val="00B445A4"/>
    <w:rsid w:val="00B45260"/>
    <w:rsid w:val="00B45879"/>
    <w:rsid w:val="00B46320"/>
    <w:rsid w:val="00B46A26"/>
    <w:rsid w:val="00B51C9D"/>
    <w:rsid w:val="00B51F8F"/>
    <w:rsid w:val="00B523E1"/>
    <w:rsid w:val="00B54D8A"/>
    <w:rsid w:val="00B55402"/>
    <w:rsid w:val="00B55A0A"/>
    <w:rsid w:val="00B55A3B"/>
    <w:rsid w:val="00B5693B"/>
    <w:rsid w:val="00B56A47"/>
    <w:rsid w:val="00B5709F"/>
    <w:rsid w:val="00B571A5"/>
    <w:rsid w:val="00B616BE"/>
    <w:rsid w:val="00B64830"/>
    <w:rsid w:val="00B64839"/>
    <w:rsid w:val="00B648AD"/>
    <w:rsid w:val="00B654C3"/>
    <w:rsid w:val="00B72165"/>
    <w:rsid w:val="00B73314"/>
    <w:rsid w:val="00B73AC0"/>
    <w:rsid w:val="00B76BB1"/>
    <w:rsid w:val="00B77D18"/>
    <w:rsid w:val="00B81FD7"/>
    <w:rsid w:val="00B842D9"/>
    <w:rsid w:val="00B8611D"/>
    <w:rsid w:val="00B90496"/>
    <w:rsid w:val="00B9145D"/>
    <w:rsid w:val="00B9154B"/>
    <w:rsid w:val="00B94D8E"/>
    <w:rsid w:val="00B950DF"/>
    <w:rsid w:val="00B95313"/>
    <w:rsid w:val="00B9552C"/>
    <w:rsid w:val="00B9669A"/>
    <w:rsid w:val="00B96AE0"/>
    <w:rsid w:val="00BA03EA"/>
    <w:rsid w:val="00BA0F76"/>
    <w:rsid w:val="00BA0FE2"/>
    <w:rsid w:val="00BA39FE"/>
    <w:rsid w:val="00BA3A28"/>
    <w:rsid w:val="00BA3C81"/>
    <w:rsid w:val="00BA645B"/>
    <w:rsid w:val="00BA6B28"/>
    <w:rsid w:val="00BB002C"/>
    <w:rsid w:val="00BB0CB3"/>
    <w:rsid w:val="00BB1CA0"/>
    <w:rsid w:val="00BB448E"/>
    <w:rsid w:val="00BB5E26"/>
    <w:rsid w:val="00BB7193"/>
    <w:rsid w:val="00BC14E5"/>
    <w:rsid w:val="00BC5568"/>
    <w:rsid w:val="00BC6CF6"/>
    <w:rsid w:val="00BC7519"/>
    <w:rsid w:val="00BD2226"/>
    <w:rsid w:val="00BD67F4"/>
    <w:rsid w:val="00BD6E11"/>
    <w:rsid w:val="00BD6EE2"/>
    <w:rsid w:val="00BE0E5D"/>
    <w:rsid w:val="00BE345C"/>
    <w:rsid w:val="00BE3BE7"/>
    <w:rsid w:val="00BE482F"/>
    <w:rsid w:val="00BE5DF4"/>
    <w:rsid w:val="00BE6618"/>
    <w:rsid w:val="00BE75D0"/>
    <w:rsid w:val="00BF05F3"/>
    <w:rsid w:val="00BF1BEA"/>
    <w:rsid w:val="00BF2B2B"/>
    <w:rsid w:val="00BF3310"/>
    <w:rsid w:val="00BF5546"/>
    <w:rsid w:val="00BF5557"/>
    <w:rsid w:val="00BF6DA7"/>
    <w:rsid w:val="00BF7A53"/>
    <w:rsid w:val="00C00942"/>
    <w:rsid w:val="00C00F34"/>
    <w:rsid w:val="00C03AED"/>
    <w:rsid w:val="00C03FEB"/>
    <w:rsid w:val="00C0590D"/>
    <w:rsid w:val="00C05996"/>
    <w:rsid w:val="00C0628F"/>
    <w:rsid w:val="00C0678A"/>
    <w:rsid w:val="00C07CCD"/>
    <w:rsid w:val="00C1094A"/>
    <w:rsid w:val="00C1179C"/>
    <w:rsid w:val="00C1239B"/>
    <w:rsid w:val="00C16E52"/>
    <w:rsid w:val="00C20117"/>
    <w:rsid w:val="00C204CD"/>
    <w:rsid w:val="00C204D1"/>
    <w:rsid w:val="00C23D4D"/>
    <w:rsid w:val="00C23DF6"/>
    <w:rsid w:val="00C258DB"/>
    <w:rsid w:val="00C268C6"/>
    <w:rsid w:val="00C3016C"/>
    <w:rsid w:val="00C31233"/>
    <w:rsid w:val="00C31667"/>
    <w:rsid w:val="00C326D1"/>
    <w:rsid w:val="00C35CDA"/>
    <w:rsid w:val="00C4082A"/>
    <w:rsid w:val="00C42389"/>
    <w:rsid w:val="00C4348E"/>
    <w:rsid w:val="00C45C22"/>
    <w:rsid w:val="00C472AB"/>
    <w:rsid w:val="00C50736"/>
    <w:rsid w:val="00C5176E"/>
    <w:rsid w:val="00C52A00"/>
    <w:rsid w:val="00C53493"/>
    <w:rsid w:val="00C54288"/>
    <w:rsid w:val="00C5457E"/>
    <w:rsid w:val="00C5787E"/>
    <w:rsid w:val="00C602E7"/>
    <w:rsid w:val="00C6072B"/>
    <w:rsid w:val="00C61715"/>
    <w:rsid w:val="00C67D21"/>
    <w:rsid w:val="00C70353"/>
    <w:rsid w:val="00C71E23"/>
    <w:rsid w:val="00C80217"/>
    <w:rsid w:val="00C8135F"/>
    <w:rsid w:val="00C83E71"/>
    <w:rsid w:val="00C83FBB"/>
    <w:rsid w:val="00C84FAF"/>
    <w:rsid w:val="00C913BC"/>
    <w:rsid w:val="00C91E5B"/>
    <w:rsid w:val="00C92046"/>
    <w:rsid w:val="00C95418"/>
    <w:rsid w:val="00C95AF3"/>
    <w:rsid w:val="00C97A2F"/>
    <w:rsid w:val="00CA0133"/>
    <w:rsid w:val="00CA2177"/>
    <w:rsid w:val="00CA2696"/>
    <w:rsid w:val="00CA52DD"/>
    <w:rsid w:val="00CA6DCB"/>
    <w:rsid w:val="00CB0528"/>
    <w:rsid w:val="00CB108D"/>
    <w:rsid w:val="00CB6064"/>
    <w:rsid w:val="00CB64BA"/>
    <w:rsid w:val="00CC026C"/>
    <w:rsid w:val="00CC1A72"/>
    <w:rsid w:val="00CC35E4"/>
    <w:rsid w:val="00CC37EE"/>
    <w:rsid w:val="00CC3919"/>
    <w:rsid w:val="00CC45B2"/>
    <w:rsid w:val="00CC4968"/>
    <w:rsid w:val="00CC5A10"/>
    <w:rsid w:val="00CC64B6"/>
    <w:rsid w:val="00CC7374"/>
    <w:rsid w:val="00CD0C77"/>
    <w:rsid w:val="00CD42CB"/>
    <w:rsid w:val="00CD5C77"/>
    <w:rsid w:val="00CE2C25"/>
    <w:rsid w:val="00CE4A21"/>
    <w:rsid w:val="00CE5AF8"/>
    <w:rsid w:val="00CE7733"/>
    <w:rsid w:val="00CF020E"/>
    <w:rsid w:val="00CF0289"/>
    <w:rsid w:val="00CF1AA7"/>
    <w:rsid w:val="00CF1E10"/>
    <w:rsid w:val="00CF1F7C"/>
    <w:rsid w:val="00CF61DD"/>
    <w:rsid w:val="00D01298"/>
    <w:rsid w:val="00D01447"/>
    <w:rsid w:val="00D040EA"/>
    <w:rsid w:val="00D0552C"/>
    <w:rsid w:val="00D06152"/>
    <w:rsid w:val="00D06368"/>
    <w:rsid w:val="00D10DAF"/>
    <w:rsid w:val="00D118C1"/>
    <w:rsid w:val="00D1226F"/>
    <w:rsid w:val="00D12359"/>
    <w:rsid w:val="00D15F3A"/>
    <w:rsid w:val="00D16148"/>
    <w:rsid w:val="00D1714A"/>
    <w:rsid w:val="00D20090"/>
    <w:rsid w:val="00D20544"/>
    <w:rsid w:val="00D21C90"/>
    <w:rsid w:val="00D233B7"/>
    <w:rsid w:val="00D236C6"/>
    <w:rsid w:val="00D23769"/>
    <w:rsid w:val="00D2780E"/>
    <w:rsid w:val="00D340BB"/>
    <w:rsid w:val="00D35E72"/>
    <w:rsid w:val="00D41189"/>
    <w:rsid w:val="00D41415"/>
    <w:rsid w:val="00D418BF"/>
    <w:rsid w:val="00D451FA"/>
    <w:rsid w:val="00D47C08"/>
    <w:rsid w:val="00D525E2"/>
    <w:rsid w:val="00D537F3"/>
    <w:rsid w:val="00D54892"/>
    <w:rsid w:val="00D61497"/>
    <w:rsid w:val="00D67843"/>
    <w:rsid w:val="00D75428"/>
    <w:rsid w:val="00D76050"/>
    <w:rsid w:val="00D80531"/>
    <w:rsid w:val="00D8185B"/>
    <w:rsid w:val="00D827D5"/>
    <w:rsid w:val="00D849A4"/>
    <w:rsid w:val="00D90D27"/>
    <w:rsid w:val="00D919EB"/>
    <w:rsid w:val="00D948FA"/>
    <w:rsid w:val="00D95C82"/>
    <w:rsid w:val="00D9663C"/>
    <w:rsid w:val="00D96657"/>
    <w:rsid w:val="00DA29DB"/>
    <w:rsid w:val="00DA2B3E"/>
    <w:rsid w:val="00DA4950"/>
    <w:rsid w:val="00DB0F2C"/>
    <w:rsid w:val="00DB15CE"/>
    <w:rsid w:val="00DB3CF1"/>
    <w:rsid w:val="00DB5152"/>
    <w:rsid w:val="00DC1C1D"/>
    <w:rsid w:val="00DC23F6"/>
    <w:rsid w:val="00DC2436"/>
    <w:rsid w:val="00DC4CCA"/>
    <w:rsid w:val="00DC5841"/>
    <w:rsid w:val="00DD0062"/>
    <w:rsid w:val="00DD3A5D"/>
    <w:rsid w:val="00DD3D5B"/>
    <w:rsid w:val="00DD7958"/>
    <w:rsid w:val="00DD7A8E"/>
    <w:rsid w:val="00DE09AC"/>
    <w:rsid w:val="00DE1162"/>
    <w:rsid w:val="00DE3BD5"/>
    <w:rsid w:val="00DE61C0"/>
    <w:rsid w:val="00DE6FF3"/>
    <w:rsid w:val="00DE77FB"/>
    <w:rsid w:val="00DE7993"/>
    <w:rsid w:val="00DF1030"/>
    <w:rsid w:val="00DF3A3F"/>
    <w:rsid w:val="00DF6497"/>
    <w:rsid w:val="00DF7265"/>
    <w:rsid w:val="00DF7F03"/>
    <w:rsid w:val="00E015A6"/>
    <w:rsid w:val="00E02EB2"/>
    <w:rsid w:val="00E03D90"/>
    <w:rsid w:val="00E108F0"/>
    <w:rsid w:val="00E124DC"/>
    <w:rsid w:val="00E14B56"/>
    <w:rsid w:val="00E14C10"/>
    <w:rsid w:val="00E15D27"/>
    <w:rsid w:val="00E174CE"/>
    <w:rsid w:val="00E217B0"/>
    <w:rsid w:val="00E2205B"/>
    <w:rsid w:val="00E23043"/>
    <w:rsid w:val="00E23B97"/>
    <w:rsid w:val="00E30091"/>
    <w:rsid w:val="00E3063A"/>
    <w:rsid w:val="00E32AC8"/>
    <w:rsid w:val="00E32D6E"/>
    <w:rsid w:val="00E32FEA"/>
    <w:rsid w:val="00E33348"/>
    <w:rsid w:val="00E3402E"/>
    <w:rsid w:val="00E343D6"/>
    <w:rsid w:val="00E35E57"/>
    <w:rsid w:val="00E37A1B"/>
    <w:rsid w:val="00E4010E"/>
    <w:rsid w:val="00E401F2"/>
    <w:rsid w:val="00E40337"/>
    <w:rsid w:val="00E40E23"/>
    <w:rsid w:val="00E411FA"/>
    <w:rsid w:val="00E4142E"/>
    <w:rsid w:val="00E41455"/>
    <w:rsid w:val="00E416E8"/>
    <w:rsid w:val="00E41B95"/>
    <w:rsid w:val="00E46550"/>
    <w:rsid w:val="00E46D1F"/>
    <w:rsid w:val="00E47B78"/>
    <w:rsid w:val="00E506E6"/>
    <w:rsid w:val="00E50FF3"/>
    <w:rsid w:val="00E546C5"/>
    <w:rsid w:val="00E558B9"/>
    <w:rsid w:val="00E57C53"/>
    <w:rsid w:val="00E6276F"/>
    <w:rsid w:val="00E654DD"/>
    <w:rsid w:val="00E65BE7"/>
    <w:rsid w:val="00E65BEA"/>
    <w:rsid w:val="00E66B31"/>
    <w:rsid w:val="00E7444C"/>
    <w:rsid w:val="00E7496E"/>
    <w:rsid w:val="00E77550"/>
    <w:rsid w:val="00E80F6E"/>
    <w:rsid w:val="00E816E1"/>
    <w:rsid w:val="00E82FDE"/>
    <w:rsid w:val="00E8366A"/>
    <w:rsid w:val="00E83AED"/>
    <w:rsid w:val="00E85B1E"/>
    <w:rsid w:val="00E9233D"/>
    <w:rsid w:val="00E9246F"/>
    <w:rsid w:val="00E9293D"/>
    <w:rsid w:val="00E92E10"/>
    <w:rsid w:val="00E965B8"/>
    <w:rsid w:val="00E9793D"/>
    <w:rsid w:val="00EA0759"/>
    <w:rsid w:val="00EA25EE"/>
    <w:rsid w:val="00EA38EF"/>
    <w:rsid w:val="00EA43ED"/>
    <w:rsid w:val="00EA4C1A"/>
    <w:rsid w:val="00EA6119"/>
    <w:rsid w:val="00EA66B8"/>
    <w:rsid w:val="00EA79B8"/>
    <w:rsid w:val="00EA7F41"/>
    <w:rsid w:val="00EB1005"/>
    <w:rsid w:val="00EB4969"/>
    <w:rsid w:val="00EB54F0"/>
    <w:rsid w:val="00EB60AC"/>
    <w:rsid w:val="00EB6193"/>
    <w:rsid w:val="00EC2A62"/>
    <w:rsid w:val="00EC5692"/>
    <w:rsid w:val="00EC5756"/>
    <w:rsid w:val="00EC6567"/>
    <w:rsid w:val="00ED5B68"/>
    <w:rsid w:val="00EE05C3"/>
    <w:rsid w:val="00EE1476"/>
    <w:rsid w:val="00EE2A01"/>
    <w:rsid w:val="00EE5D11"/>
    <w:rsid w:val="00EE615A"/>
    <w:rsid w:val="00EF057C"/>
    <w:rsid w:val="00EF068A"/>
    <w:rsid w:val="00EF3760"/>
    <w:rsid w:val="00EF6577"/>
    <w:rsid w:val="00EF6C44"/>
    <w:rsid w:val="00EF6DE9"/>
    <w:rsid w:val="00EF71C7"/>
    <w:rsid w:val="00F018BB"/>
    <w:rsid w:val="00F02C56"/>
    <w:rsid w:val="00F0401F"/>
    <w:rsid w:val="00F05D8F"/>
    <w:rsid w:val="00F07349"/>
    <w:rsid w:val="00F10059"/>
    <w:rsid w:val="00F11695"/>
    <w:rsid w:val="00F11EAF"/>
    <w:rsid w:val="00F12CD0"/>
    <w:rsid w:val="00F1301A"/>
    <w:rsid w:val="00F1426E"/>
    <w:rsid w:val="00F1535E"/>
    <w:rsid w:val="00F16A02"/>
    <w:rsid w:val="00F2036E"/>
    <w:rsid w:val="00F203E0"/>
    <w:rsid w:val="00F20FFA"/>
    <w:rsid w:val="00F25068"/>
    <w:rsid w:val="00F269AF"/>
    <w:rsid w:val="00F313B5"/>
    <w:rsid w:val="00F37A01"/>
    <w:rsid w:val="00F401E7"/>
    <w:rsid w:val="00F448F8"/>
    <w:rsid w:val="00F4544F"/>
    <w:rsid w:val="00F456EE"/>
    <w:rsid w:val="00F462C7"/>
    <w:rsid w:val="00F52466"/>
    <w:rsid w:val="00F54A46"/>
    <w:rsid w:val="00F606A3"/>
    <w:rsid w:val="00F62A3D"/>
    <w:rsid w:val="00F655F7"/>
    <w:rsid w:val="00F6575A"/>
    <w:rsid w:val="00F663F7"/>
    <w:rsid w:val="00F67099"/>
    <w:rsid w:val="00F6720F"/>
    <w:rsid w:val="00F70E34"/>
    <w:rsid w:val="00F71591"/>
    <w:rsid w:val="00F733FA"/>
    <w:rsid w:val="00F75598"/>
    <w:rsid w:val="00F75C59"/>
    <w:rsid w:val="00F760AD"/>
    <w:rsid w:val="00F76E20"/>
    <w:rsid w:val="00F81BED"/>
    <w:rsid w:val="00F81C12"/>
    <w:rsid w:val="00F820C6"/>
    <w:rsid w:val="00F82411"/>
    <w:rsid w:val="00F83712"/>
    <w:rsid w:val="00F8642F"/>
    <w:rsid w:val="00F868BC"/>
    <w:rsid w:val="00F87302"/>
    <w:rsid w:val="00F87AA6"/>
    <w:rsid w:val="00F90681"/>
    <w:rsid w:val="00F90C24"/>
    <w:rsid w:val="00F9213C"/>
    <w:rsid w:val="00F933CD"/>
    <w:rsid w:val="00F96144"/>
    <w:rsid w:val="00F96F04"/>
    <w:rsid w:val="00FA0066"/>
    <w:rsid w:val="00FA0F35"/>
    <w:rsid w:val="00FA18EF"/>
    <w:rsid w:val="00FA3CF1"/>
    <w:rsid w:val="00FA4B21"/>
    <w:rsid w:val="00FA69DC"/>
    <w:rsid w:val="00FA6BBE"/>
    <w:rsid w:val="00FA7280"/>
    <w:rsid w:val="00FA758E"/>
    <w:rsid w:val="00FA7B90"/>
    <w:rsid w:val="00FA7DDD"/>
    <w:rsid w:val="00FB17D4"/>
    <w:rsid w:val="00FB3443"/>
    <w:rsid w:val="00FB5ADF"/>
    <w:rsid w:val="00FB6349"/>
    <w:rsid w:val="00FC0C58"/>
    <w:rsid w:val="00FC127B"/>
    <w:rsid w:val="00FC18F6"/>
    <w:rsid w:val="00FC1B7C"/>
    <w:rsid w:val="00FC1F5B"/>
    <w:rsid w:val="00FC4278"/>
    <w:rsid w:val="00FC4559"/>
    <w:rsid w:val="00FC6AFF"/>
    <w:rsid w:val="00FD0838"/>
    <w:rsid w:val="00FD2598"/>
    <w:rsid w:val="00FD3A56"/>
    <w:rsid w:val="00FD457E"/>
    <w:rsid w:val="00FD5EDE"/>
    <w:rsid w:val="00FD66BB"/>
    <w:rsid w:val="00FD77F2"/>
    <w:rsid w:val="00FE41D7"/>
    <w:rsid w:val="00FE4A75"/>
    <w:rsid w:val="00FE5094"/>
    <w:rsid w:val="00FE76A2"/>
    <w:rsid w:val="00FF0E17"/>
    <w:rsid w:val="00FF26FD"/>
    <w:rsid w:val="00FF2EA1"/>
    <w:rsid w:val="00FF3014"/>
    <w:rsid w:val="00FF376D"/>
    <w:rsid w:val="00FF6E1E"/>
    <w:rsid w:val="00FF7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BD453D"/>
  <w15:docId w15:val="{3CE7CD55-02BE-6B47-9CB2-FEA0259B8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2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246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04E7C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4E7C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04E7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04E7C"/>
    <w:rPr>
      <w:rFonts w:ascii="Calibri" w:eastAsia="Times New Roman" w:hAnsi="Calibri" w:cs="Calibri"/>
    </w:rPr>
  </w:style>
  <w:style w:type="character" w:styleId="PlaceholderText">
    <w:name w:val="Placeholder Text"/>
    <w:basedOn w:val="DefaultParagraphFont"/>
    <w:uiPriority w:val="99"/>
    <w:semiHidden/>
    <w:rsid w:val="0007604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6771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771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F1F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F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F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F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F7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E4587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8E3B41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607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55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55F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655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55F7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CC45B2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4B69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31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90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9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4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83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37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58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9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6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F02C20-01EE-3747-B46E-2C88997BF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9</Words>
  <Characters>8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, Jung Yoen</dc:creator>
  <cp:keywords/>
  <dc:description/>
  <cp:lastModifiedBy>Jung Yoen Son</cp:lastModifiedBy>
  <cp:revision>20</cp:revision>
  <cp:lastPrinted>2023-07-19T18:03:00Z</cp:lastPrinted>
  <dcterms:created xsi:type="dcterms:W3CDTF">2023-08-03T13:58:00Z</dcterms:created>
  <dcterms:modified xsi:type="dcterms:W3CDTF">2024-01-16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7dc52d7e6808082c5afc3e525df06fd8d26f9db2a0853521b6219bb08d00e4</vt:lpwstr>
  </property>
</Properties>
</file>